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417F54" w14:textId="362E10EC" w:rsidR="002A5D19" w:rsidRPr="00682148" w:rsidRDefault="002E7C29" w:rsidP="002E7C29">
      <w:pPr>
        <w:jc w:val="center"/>
        <w:rPr>
          <w:b/>
          <w:bCs/>
          <w:sz w:val="28"/>
          <w:szCs w:val="28"/>
          <w:lang w:val="en-US"/>
        </w:rPr>
      </w:pPr>
      <w:r w:rsidRPr="00682148">
        <w:rPr>
          <w:b/>
          <w:bCs/>
          <w:sz w:val="28"/>
          <w:szCs w:val="28"/>
          <w:lang w:val="en-US"/>
        </w:rPr>
        <w:t>Supplementary Materials</w:t>
      </w:r>
    </w:p>
    <w:p w14:paraId="525FC1C3" w14:textId="25476E27" w:rsidR="00F84C32" w:rsidRDefault="00F84C32" w:rsidP="002E7C29">
      <w:pPr>
        <w:rPr>
          <w:b/>
          <w:bCs/>
          <w:sz w:val="24"/>
          <w:szCs w:val="24"/>
          <w:lang w:val="en-US"/>
        </w:rPr>
      </w:pPr>
    </w:p>
    <w:p w14:paraId="405991E7" w14:textId="77777777" w:rsidR="00B73A4A" w:rsidRDefault="00B73A4A" w:rsidP="002E7C29">
      <w:pPr>
        <w:rPr>
          <w:b/>
          <w:bCs/>
          <w:sz w:val="24"/>
          <w:szCs w:val="24"/>
          <w:lang w:val="en-US"/>
        </w:rPr>
      </w:pPr>
    </w:p>
    <w:p w14:paraId="4E8FE6DD" w14:textId="1FB21916" w:rsidR="002E7C29" w:rsidRPr="00F84C32" w:rsidRDefault="002E7C29" w:rsidP="00B73A4A">
      <w:pPr>
        <w:spacing w:after="0" w:line="240" w:lineRule="auto"/>
        <w:ind w:left="1440" w:firstLine="720"/>
        <w:rPr>
          <w:lang w:val="en-US"/>
        </w:rPr>
      </w:pPr>
      <w:r w:rsidRPr="00F35DCD">
        <w:rPr>
          <w:b/>
          <w:lang w:val="en-US"/>
        </w:rPr>
        <w:t xml:space="preserve">Table </w:t>
      </w:r>
      <w:r w:rsidR="00460929">
        <w:rPr>
          <w:b/>
          <w:lang w:val="en-US"/>
        </w:rPr>
        <w:t>S</w:t>
      </w:r>
      <w:r w:rsidRPr="00F35DCD">
        <w:rPr>
          <w:b/>
          <w:lang w:val="en-US"/>
        </w:rPr>
        <w:t>1.</w:t>
      </w:r>
      <w:r w:rsidRPr="00F84C32">
        <w:rPr>
          <w:lang w:val="en-US"/>
        </w:rPr>
        <w:t xml:space="preserve">    </w:t>
      </w:r>
      <w:r w:rsidR="00F35DCD">
        <w:rPr>
          <w:lang w:val="en-US"/>
        </w:rPr>
        <w:t>Brand</w:t>
      </w:r>
      <w:r w:rsidR="005276DA">
        <w:rPr>
          <w:lang w:val="en-US"/>
        </w:rPr>
        <w:t xml:space="preserve"> name</w:t>
      </w:r>
      <w:r w:rsidR="00F35DCD">
        <w:rPr>
          <w:lang w:val="en-US"/>
        </w:rPr>
        <w:t xml:space="preserve">s of </w:t>
      </w:r>
      <w:r w:rsidR="00C35C34">
        <w:rPr>
          <w:lang w:val="en-US"/>
        </w:rPr>
        <w:t xml:space="preserve">the </w:t>
      </w:r>
      <w:r w:rsidR="00F35DCD">
        <w:rPr>
          <w:lang w:val="en-US"/>
        </w:rPr>
        <w:t>o</w:t>
      </w:r>
      <w:r w:rsidRPr="00F84C32">
        <w:rPr>
          <w:lang w:val="en-US"/>
        </w:rPr>
        <w:t xml:space="preserve">ral </w:t>
      </w:r>
      <w:r w:rsidR="00F35DCD">
        <w:rPr>
          <w:lang w:val="en-US"/>
        </w:rPr>
        <w:t>c</w:t>
      </w:r>
      <w:r w:rsidRPr="00F84C32">
        <w:rPr>
          <w:lang w:val="en-US"/>
        </w:rPr>
        <w:t xml:space="preserve">ontraceptives </w:t>
      </w:r>
      <w:r w:rsidR="00F35DCD">
        <w:rPr>
          <w:lang w:val="en-US"/>
        </w:rPr>
        <w:t>u</w:t>
      </w:r>
      <w:r w:rsidRPr="00F84C32">
        <w:rPr>
          <w:lang w:val="en-US"/>
        </w:rPr>
        <w:t xml:space="preserve">sed by </w:t>
      </w:r>
      <w:r w:rsidR="00F35DCD">
        <w:rPr>
          <w:lang w:val="en-US"/>
        </w:rPr>
        <w:t>p</w:t>
      </w:r>
      <w:r w:rsidRPr="00F84C32">
        <w:rPr>
          <w:lang w:val="en-US"/>
        </w:rPr>
        <w:t xml:space="preserve">articipants in </w:t>
      </w:r>
      <w:r w:rsidR="00C35C34">
        <w:rPr>
          <w:lang w:val="en-US"/>
        </w:rPr>
        <w:t>Study 1</w:t>
      </w:r>
      <w:r w:rsidRPr="00F84C32">
        <w:rPr>
          <w:lang w:val="en-US"/>
        </w:rPr>
        <w:t xml:space="preserve"> </w:t>
      </w:r>
      <w:r w:rsidR="00F35DCD">
        <w:rPr>
          <w:lang w:val="en-US"/>
        </w:rPr>
        <w:t>(</w:t>
      </w:r>
      <w:r w:rsidR="00F35DCD" w:rsidRPr="00F35DCD">
        <w:rPr>
          <w:i/>
          <w:lang w:val="en-US"/>
        </w:rPr>
        <w:t>N</w:t>
      </w:r>
      <w:r w:rsidR="00F35DCD">
        <w:rPr>
          <w:lang w:val="en-US"/>
        </w:rPr>
        <w:t xml:space="preserve"> = </w:t>
      </w:r>
      <w:r w:rsidR="007A5C26">
        <w:rPr>
          <w:lang w:val="en-US"/>
        </w:rPr>
        <w:t>63</w:t>
      </w:r>
      <w:r w:rsidR="00F35DCD">
        <w:rPr>
          <w:lang w:val="en-US"/>
        </w:rPr>
        <w:t>)</w:t>
      </w:r>
    </w:p>
    <w:p w14:paraId="2FE3CA42" w14:textId="4FCA4A72" w:rsidR="00F84C32" w:rsidRDefault="00F84C32" w:rsidP="00B73A4A">
      <w:pPr>
        <w:spacing w:after="0" w:line="240" w:lineRule="auto"/>
        <w:ind w:left="1440" w:firstLine="720"/>
        <w:rPr>
          <w:lang w:val="en-US"/>
        </w:rPr>
      </w:pPr>
      <w:r>
        <w:rPr>
          <w:lang w:val="en-US"/>
        </w:rPr>
        <w:t>_____________________________________________________________________________________</w:t>
      </w:r>
    </w:p>
    <w:p w14:paraId="1E96D680" w14:textId="09EB42A1" w:rsidR="00F84C32" w:rsidRDefault="00B73A4A" w:rsidP="00F84C32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p w14:paraId="77CBB5A1" w14:textId="0F60AB08" w:rsidR="00F84C32" w:rsidRPr="00F84C32" w:rsidRDefault="00F84C32" w:rsidP="00B73A4A">
      <w:pPr>
        <w:spacing w:after="0" w:line="240" w:lineRule="auto"/>
        <w:ind w:left="1440" w:firstLine="720"/>
        <w:rPr>
          <w:i/>
          <w:iCs/>
          <w:lang w:val="en-US"/>
        </w:rPr>
      </w:pPr>
      <w:proofErr w:type="gramStart"/>
      <w:r w:rsidRPr="00F84C32">
        <w:rPr>
          <w:i/>
          <w:iCs/>
          <w:lang w:val="en-US"/>
        </w:rPr>
        <w:t>Monophasic OCs</w:t>
      </w:r>
      <w:r w:rsidR="008A475A">
        <w:rPr>
          <w:i/>
          <w:iCs/>
          <w:lang w:val="en-US"/>
        </w:rPr>
        <w:t xml:space="preserve"> </w:t>
      </w:r>
      <w:proofErr w:type="gramEnd"/>
      <w:r w:rsidR="00F35DCD">
        <w:rPr>
          <w:i/>
          <w:iCs/>
          <w:lang w:val="en-US"/>
        </w:rPr>
        <w:tab/>
        <w:t>No. of Participants</w:t>
      </w:r>
      <w:r w:rsidR="00F35DCD">
        <w:rPr>
          <w:i/>
          <w:iCs/>
          <w:lang w:val="en-US"/>
        </w:rPr>
        <w:tab/>
      </w:r>
      <w:r w:rsidR="005E42DB">
        <w:rPr>
          <w:i/>
          <w:iCs/>
          <w:lang w:val="en-US"/>
        </w:rPr>
        <w:t>Name of Progestin</w:t>
      </w:r>
      <w:r w:rsidR="005E42DB">
        <w:rPr>
          <w:i/>
          <w:iCs/>
          <w:lang w:val="en-US"/>
        </w:rPr>
        <w:tab/>
        <w:t>Nominal EE2 Dose (</w:t>
      </w:r>
      <w:proofErr w:type="spellStart"/>
      <w:r w:rsidR="005E42DB">
        <w:rPr>
          <w:i/>
          <w:iCs/>
          <w:lang w:val="en-US"/>
        </w:rPr>
        <w:t>ug</w:t>
      </w:r>
      <w:proofErr w:type="spellEnd"/>
      <w:r w:rsidR="005E42DB">
        <w:rPr>
          <w:i/>
          <w:iCs/>
          <w:lang w:val="en-US"/>
        </w:rPr>
        <w:t>)</w:t>
      </w:r>
    </w:p>
    <w:p w14:paraId="1F3C8507" w14:textId="6FC8143D" w:rsidR="00F84C32" w:rsidRDefault="00F84C32" w:rsidP="00F84C32">
      <w:pPr>
        <w:spacing w:after="0" w:line="240" w:lineRule="auto"/>
        <w:rPr>
          <w:lang w:val="en-US"/>
        </w:rPr>
      </w:pPr>
    </w:p>
    <w:p w14:paraId="69BD58ED" w14:textId="78715750" w:rsidR="00F84C32" w:rsidRDefault="00B73A4A" w:rsidP="00F84C32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 w:rsidR="00F84C32">
        <w:rPr>
          <w:lang w:val="en-US"/>
        </w:rPr>
        <w:tab/>
      </w:r>
      <w:r>
        <w:rPr>
          <w:lang w:val="en-US"/>
        </w:rPr>
        <w:tab/>
      </w:r>
      <w:r w:rsidR="00F84C32">
        <w:rPr>
          <w:lang w:val="en-US"/>
        </w:rPr>
        <w:t>Ortho 1/35</w:t>
      </w:r>
      <w:r w:rsidR="00307F34">
        <w:rPr>
          <w:lang w:val="en-US"/>
        </w:rPr>
        <w:tab/>
      </w:r>
      <w:r w:rsidR="00307F34">
        <w:rPr>
          <w:lang w:val="en-US"/>
        </w:rPr>
        <w:tab/>
      </w:r>
      <w:r w:rsidR="007A5C26">
        <w:rPr>
          <w:lang w:val="en-US"/>
        </w:rPr>
        <w:t>5</w:t>
      </w:r>
      <w:r w:rsidR="00307F34">
        <w:rPr>
          <w:lang w:val="en-US"/>
        </w:rPr>
        <w:tab/>
      </w:r>
      <w:r w:rsidR="00307F34">
        <w:rPr>
          <w:lang w:val="en-US"/>
        </w:rPr>
        <w:tab/>
      </w:r>
      <w:proofErr w:type="spellStart"/>
      <w:r w:rsidR="00307F34">
        <w:rPr>
          <w:lang w:val="en-US"/>
        </w:rPr>
        <w:t>norethindrone</w:t>
      </w:r>
      <w:proofErr w:type="spellEnd"/>
      <w:r w:rsidR="00307F34">
        <w:rPr>
          <w:lang w:val="en-US"/>
        </w:rPr>
        <w:tab/>
      </w:r>
      <w:r w:rsidR="00307F34">
        <w:rPr>
          <w:lang w:val="en-US"/>
        </w:rPr>
        <w:tab/>
      </w:r>
      <w:r w:rsidR="00307F34">
        <w:rPr>
          <w:lang w:val="en-US"/>
        </w:rPr>
        <w:tab/>
        <w:t>35</w:t>
      </w:r>
    </w:p>
    <w:p w14:paraId="5DC60529" w14:textId="2F2F99D7" w:rsidR="00F84C32" w:rsidRDefault="00B73A4A" w:rsidP="00F84C32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 w:rsidR="00F84C32">
        <w:rPr>
          <w:lang w:val="en-US"/>
        </w:rPr>
        <w:tab/>
      </w:r>
      <w:r>
        <w:rPr>
          <w:lang w:val="en-US"/>
        </w:rPr>
        <w:tab/>
      </w:r>
      <w:r w:rsidR="00F84C32">
        <w:rPr>
          <w:lang w:val="en-US"/>
        </w:rPr>
        <w:t>Ortho 0.5/35</w:t>
      </w:r>
      <w:r w:rsidR="00307F34">
        <w:rPr>
          <w:lang w:val="en-US"/>
        </w:rPr>
        <w:tab/>
      </w:r>
      <w:r w:rsidR="00307F34">
        <w:rPr>
          <w:lang w:val="en-US"/>
        </w:rPr>
        <w:tab/>
      </w:r>
      <w:r w:rsidR="007A5C26">
        <w:rPr>
          <w:lang w:val="en-US"/>
        </w:rPr>
        <w:t>2</w:t>
      </w:r>
      <w:r w:rsidR="00307F34">
        <w:rPr>
          <w:lang w:val="en-US"/>
        </w:rPr>
        <w:tab/>
      </w:r>
      <w:r w:rsidR="00307F34">
        <w:rPr>
          <w:lang w:val="en-US"/>
        </w:rPr>
        <w:tab/>
      </w:r>
      <w:proofErr w:type="spellStart"/>
      <w:r w:rsidR="00307F34">
        <w:rPr>
          <w:lang w:val="en-US"/>
        </w:rPr>
        <w:t>norethindrone</w:t>
      </w:r>
      <w:proofErr w:type="spellEnd"/>
      <w:r w:rsidR="00307F34">
        <w:rPr>
          <w:lang w:val="en-US"/>
        </w:rPr>
        <w:tab/>
      </w:r>
      <w:r w:rsidR="00307F34">
        <w:rPr>
          <w:lang w:val="en-US"/>
        </w:rPr>
        <w:tab/>
      </w:r>
      <w:r w:rsidR="00307F34">
        <w:rPr>
          <w:lang w:val="en-US"/>
        </w:rPr>
        <w:tab/>
        <w:t>35</w:t>
      </w:r>
    </w:p>
    <w:p w14:paraId="70191BE5" w14:textId="502D97A9" w:rsidR="00F84C32" w:rsidRDefault="00B73A4A" w:rsidP="00F84C32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 w:rsidR="00F84C32">
        <w:rPr>
          <w:lang w:val="en-US"/>
        </w:rPr>
        <w:tab/>
      </w:r>
      <w:r>
        <w:rPr>
          <w:lang w:val="en-US"/>
        </w:rPr>
        <w:tab/>
      </w:r>
      <w:proofErr w:type="spellStart"/>
      <w:r w:rsidR="00F84C32">
        <w:rPr>
          <w:lang w:val="en-US"/>
        </w:rPr>
        <w:t>Demulen</w:t>
      </w:r>
      <w:proofErr w:type="spellEnd"/>
      <w:r w:rsidR="00F84C32">
        <w:rPr>
          <w:lang w:val="en-US"/>
        </w:rPr>
        <w:t xml:space="preserve"> 30</w:t>
      </w:r>
      <w:r w:rsidR="00307F34">
        <w:rPr>
          <w:lang w:val="en-US"/>
        </w:rPr>
        <w:tab/>
      </w:r>
      <w:r w:rsidR="00307F34">
        <w:rPr>
          <w:lang w:val="en-US"/>
        </w:rPr>
        <w:tab/>
      </w:r>
      <w:r w:rsidR="007A5C26">
        <w:rPr>
          <w:lang w:val="en-US"/>
        </w:rPr>
        <w:t>7</w:t>
      </w:r>
      <w:r w:rsidR="00307F34">
        <w:rPr>
          <w:lang w:val="en-US"/>
        </w:rPr>
        <w:tab/>
      </w:r>
      <w:r w:rsidR="00307F34">
        <w:rPr>
          <w:lang w:val="en-US"/>
        </w:rPr>
        <w:tab/>
      </w:r>
      <w:proofErr w:type="spellStart"/>
      <w:r w:rsidR="00307F34">
        <w:rPr>
          <w:lang w:val="en-US"/>
        </w:rPr>
        <w:t>ethynodiol</w:t>
      </w:r>
      <w:proofErr w:type="spellEnd"/>
      <w:r w:rsidR="00307F34">
        <w:rPr>
          <w:lang w:val="en-US"/>
        </w:rPr>
        <w:t xml:space="preserve"> diacetate</w:t>
      </w:r>
      <w:r w:rsidR="00307F34">
        <w:rPr>
          <w:lang w:val="en-US"/>
        </w:rPr>
        <w:tab/>
      </w:r>
      <w:r w:rsidR="00307F34">
        <w:rPr>
          <w:lang w:val="en-US"/>
        </w:rPr>
        <w:tab/>
        <w:t>30</w:t>
      </w:r>
    </w:p>
    <w:p w14:paraId="22A68075" w14:textId="001FFDF9" w:rsidR="00F84C32" w:rsidRDefault="00B73A4A" w:rsidP="00F84C32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 w:rsidR="00F84C32">
        <w:rPr>
          <w:lang w:val="en-US"/>
        </w:rPr>
        <w:tab/>
      </w:r>
      <w:r>
        <w:rPr>
          <w:lang w:val="en-US"/>
        </w:rPr>
        <w:tab/>
      </w:r>
      <w:proofErr w:type="spellStart"/>
      <w:r w:rsidR="00F84C32">
        <w:rPr>
          <w:lang w:val="en-US"/>
        </w:rPr>
        <w:t>Brevicon</w:t>
      </w:r>
      <w:proofErr w:type="spellEnd"/>
      <w:r w:rsidR="00F84C32">
        <w:rPr>
          <w:lang w:val="en-US"/>
        </w:rPr>
        <w:t xml:space="preserve"> 0.5/35</w:t>
      </w:r>
      <w:r w:rsidR="00307F34">
        <w:rPr>
          <w:lang w:val="en-US"/>
        </w:rPr>
        <w:tab/>
      </w:r>
      <w:r w:rsidR="00307F34">
        <w:rPr>
          <w:lang w:val="en-US"/>
        </w:rPr>
        <w:tab/>
      </w:r>
      <w:r w:rsidR="007A5C26">
        <w:rPr>
          <w:lang w:val="en-US"/>
        </w:rPr>
        <w:t>2</w:t>
      </w:r>
      <w:r w:rsidR="00307F34">
        <w:rPr>
          <w:lang w:val="en-US"/>
        </w:rPr>
        <w:tab/>
      </w:r>
      <w:r w:rsidR="00307F34">
        <w:rPr>
          <w:lang w:val="en-US"/>
        </w:rPr>
        <w:tab/>
      </w:r>
      <w:proofErr w:type="spellStart"/>
      <w:r w:rsidR="00307F34">
        <w:rPr>
          <w:lang w:val="en-US"/>
        </w:rPr>
        <w:t>norethindone</w:t>
      </w:r>
      <w:proofErr w:type="spellEnd"/>
      <w:r w:rsidR="00307F34">
        <w:rPr>
          <w:lang w:val="en-US"/>
        </w:rPr>
        <w:tab/>
      </w:r>
      <w:r w:rsidR="00307F34">
        <w:rPr>
          <w:lang w:val="en-US"/>
        </w:rPr>
        <w:tab/>
      </w:r>
      <w:r w:rsidR="00307F34">
        <w:rPr>
          <w:lang w:val="en-US"/>
        </w:rPr>
        <w:tab/>
        <w:t>35</w:t>
      </w:r>
    </w:p>
    <w:p w14:paraId="6776E5C6" w14:textId="665EE92F" w:rsidR="00F84C32" w:rsidRDefault="00B73A4A" w:rsidP="00F84C32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 w:rsidR="00F84C32">
        <w:rPr>
          <w:lang w:val="en-US"/>
        </w:rPr>
        <w:tab/>
      </w:r>
      <w:r>
        <w:rPr>
          <w:lang w:val="en-US"/>
        </w:rPr>
        <w:tab/>
      </w:r>
      <w:proofErr w:type="spellStart"/>
      <w:r w:rsidR="00F84C32">
        <w:rPr>
          <w:lang w:val="en-US"/>
        </w:rPr>
        <w:t>Minovral</w:t>
      </w:r>
      <w:proofErr w:type="spellEnd"/>
      <w:r w:rsidR="00307F34">
        <w:rPr>
          <w:lang w:val="en-US"/>
        </w:rPr>
        <w:tab/>
      </w:r>
      <w:r w:rsidR="00307F34">
        <w:rPr>
          <w:lang w:val="en-US"/>
        </w:rPr>
        <w:tab/>
      </w:r>
      <w:r w:rsidR="007A5C26">
        <w:rPr>
          <w:lang w:val="en-US"/>
        </w:rPr>
        <w:t>7</w:t>
      </w:r>
      <w:r w:rsidR="00307F34">
        <w:rPr>
          <w:lang w:val="en-US"/>
        </w:rPr>
        <w:tab/>
      </w:r>
      <w:r w:rsidR="00307F34">
        <w:rPr>
          <w:lang w:val="en-US"/>
        </w:rPr>
        <w:tab/>
      </w:r>
      <w:proofErr w:type="spellStart"/>
      <w:r w:rsidR="00307F34">
        <w:rPr>
          <w:lang w:val="en-US"/>
        </w:rPr>
        <w:t>levonorgestrel</w:t>
      </w:r>
      <w:proofErr w:type="spellEnd"/>
      <w:r w:rsidR="00307F34">
        <w:rPr>
          <w:lang w:val="en-US"/>
        </w:rPr>
        <w:tab/>
      </w:r>
      <w:r w:rsidR="00307F34">
        <w:rPr>
          <w:lang w:val="en-US"/>
        </w:rPr>
        <w:tab/>
      </w:r>
      <w:r w:rsidR="00307F34">
        <w:rPr>
          <w:lang w:val="en-US"/>
        </w:rPr>
        <w:tab/>
        <w:t>30</w:t>
      </w:r>
    </w:p>
    <w:p w14:paraId="56295B33" w14:textId="6224A4F6" w:rsidR="00F84C32" w:rsidRDefault="00B73A4A" w:rsidP="00F84C32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 w:rsidR="00FE6448">
        <w:rPr>
          <w:lang w:val="en-US"/>
        </w:rPr>
        <w:tab/>
      </w:r>
      <w:r>
        <w:rPr>
          <w:lang w:val="en-US"/>
        </w:rPr>
        <w:tab/>
      </w:r>
      <w:proofErr w:type="spellStart"/>
      <w:r w:rsidR="00FE6448">
        <w:rPr>
          <w:lang w:val="en-US"/>
        </w:rPr>
        <w:t>Loestrin</w:t>
      </w:r>
      <w:proofErr w:type="spellEnd"/>
      <w:r w:rsidR="00FE6448">
        <w:rPr>
          <w:lang w:val="en-US"/>
        </w:rPr>
        <w:t xml:space="preserve"> 1.5/30</w:t>
      </w:r>
      <w:r w:rsidR="00307F34">
        <w:rPr>
          <w:lang w:val="en-US"/>
        </w:rPr>
        <w:tab/>
      </w:r>
      <w:r w:rsidR="00307F34">
        <w:rPr>
          <w:lang w:val="en-US"/>
        </w:rPr>
        <w:tab/>
      </w:r>
      <w:r w:rsidR="007A5C26">
        <w:rPr>
          <w:lang w:val="en-US"/>
        </w:rPr>
        <w:t>1</w:t>
      </w:r>
      <w:r w:rsidR="00307F34">
        <w:rPr>
          <w:lang w:val="en-US"/>
        </w:rPr>
        <w:tab/>
      </w:r>
      <w:r w:rsidR="00307F34">
        <w:rPr>
          <w:lang w:val="en-US"/>
        </w:rPr>
        <w:tab/>
      </w:r>
      <w:proofErr w:type="spellStart"/>
      <w:r w:rsidR="00307F34">
        <w:rPr>
          <w:lang w:val="en-US"/>
        </w:rPr>
        <w:t>norethindrone</w:t>
      </w:r>
      <w:proofErr w:type="spellEnd"/>
      <w:r w:rsidR="00307F34">
        <w:rPr>
          <w:lang w:val="en-US"/>
        </w:rPr>
        <w:t xml:space="preserve"> acetate</w:t>
      </w:r>
      <w:r w:rsidR="00307F34">
        <w:rPr>
          <w:lang w:val="en-US"/>
        </w:rPr>
        <w:tab/>
      </w:r>
      <w:r w:rsidR="00307F34">
        <w:rPr>
          <w:lang w:val="en-US"/>
        </w:rPr>
        <w:tab/>
        <w:t>30</w:t>
      </w:r>
    </w:p>
    <w:p w14:paraId="1DF8F8E3" w14:textId="727455DE" w:rsidR="00F84C32" w:rsidRDefault="00F84C32" w:rsidP="00F84C32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</w:p>
    <w:p w14:paraId="2354D14A" w14:textId="07EDCD8B" w:rsidR="00F84C32" w:rsidRDefault="00F84C32" w:rsidP="00F84C32">
      <w:pPr>
        <w:spacing w:after="0" w:line="240" w:lineRule="auto"/>
        <w:rPr>
          <w:lang w:val="en-US"/>
        </w:rPr>
      </w:pPr>
    </w:p>
    <w:p w14:paraId="48F2EFD0" w14:textId="71508FA2" w:rsidR="00F84C32" w:rsidRPr="00F84C32" w:rsidRDefault="00F84C32" w:rsidP="00B73A4A">
      <w:pPr>
        <w:spacing w:after="0" w:line="240" w:lineRule="auto"/>
        <w:ind w:left="1440" w:firstLine="720"/>
        <w:rPr>
          <w:i/>
          <w:iCs/>
          <w:lang w:val="en-US"/>
        </w:rPr>
      </w:pPr>
      <w:r w:rsidRPr="00F84C32">
        <w:rPr>
          <w:i/>
          <w:iCs/>
          <w:lang w:val="en-US"/>
        </w:rPr>
        <w:t xml:space="preserve">Multiphasic </w:t>
      </w:r>
      <w:proofErr w:type="gramStart"/>
      <w:r w:rsidRPr="00F84C32">
        <w:rPr>
          <w:i/>
          <w:iCs/>
          <w:lang w:val="en-US"/>
        </w:rPr>
        <w:t>OCs</w:t>
      </w:r>
      <w:proofErr w:type="gramEnd"/>
    </w:p>
    <w:p w14:paraId="73E0D6E8" w14:textId="13A18004" w:rsidR="00F84C32" w:rsidRDefault="00F84C32" w:rsidP="00F84C32">
      <w:pPr>
        <w:spacing w:after="0" w:line="240" w:lineRule="auto"/>
        <w:rPr>
          <w:lang w:val="en-US"/>
        </w:rPr>
      </w:pPr>
    </w:p>
    <w:p w14:paraId="35B8C523" w14:textId="4BED4160" w:rsidR="00F84C32" w:rsidRDefault="00F84C32" w:rsidP="00F84C32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="00B73A4A">
        <w:rPr>
          <w:lang w:val="en-US"/>
        </w:rPr>
        <w:tab/>
      </w:r>
      <w:r w:rsidR="00B73A4A">
        <w:rPr>
          <w:lang w:val="en-US"/>
        </w:rPr>
        <w:tab/>
      </w:r>
      <w:r w:rsidR="00B73A4A">
        <w:rPr>
          <w:lang w:val="en-US"/>
        </w:rPr>
        <w:tab/>
      </w:r>
      <w:r>
        <w:rPr>
          <w:lang w:val="en-US"/>
        </w:rPr>
        <w:t>Ortho 7/7/7</w:t>
      </w:r>
      <w:r w:rsidR="005203DD">
        <w:rPr>
          <w:lang w:val="en-US"/>
        </w:rPr>
        <w:tab/>
      </w:r>
      <w:r w:rsidR="005203DD">
        <w:rPr>
          <w:lang w:val="en-US"/>
        </w:rPr>
        <w:tab/>
      </w:r>
      <w:r w:rsidR="007A5C26">
        <w:rPr>
          <w:lang w:val="en-US"/>
        </w:rPr>
        <w:t>20</w:t>
      </w:r>
      <w:r w:rsidR="005203DD">
        <w:rPr>
          <w:lang w:val="en-US"/>
        </w:rPr>
        <w:tab/>
      </w:r>
      <w:r w:rsidR="005203DD">
        <w:rPr>
          <w:lang w:val="en-US"/>
        </w:rPr>
        <w:tab/>
      </w:r>
      <w:proofErr w:type="spellStart"/>
      <w:r w:rsidR="005203DD">
        <w:rPr>
          <w:lang w:val="en-US"/>
        </w:rPr>
        <w:t>norethindrone</w:t>
      </w:r>
      <w:proofErr w:type="spellEnd"/>
      <w:r w:rsidR="005203DD">
        <w:rPr>
          <w:lang w:val="en-US"/>
        </w:rPr>
        <w:tab/>
      </w:r>
      <w:r w:rsidR="005203DD">
        <w:rPr>
          <w:lang w:val="en-US"/>
        </w:rPr>
        <w:tab/>
      </w:r>
      <w:r w:rsidR="005203DD">
        <w:rPr>
          <w:lang w:val="en-US"/>
        </w:rPr>
        <w:tab/>
        <w:t>35</w:t>
      </w:r>
    </w:p>
    <w:p w14:paraId="48383A70" w14:textId="6CF9C5E4" w:rsidR="00F84C32" w:rsidRDefault="00F84C32" w:rsidP="00F84C32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="00B73A4A">
        <w:rPr>
          <w:lang w:val="en-US"/>
        </w:rPr>
        <w:tab/>
      </w:r>
      <w:r w:rsidR="00B73A4A">
        <w:rPr>
          <w:lang w:val="en-US"/>
        </w:rPr>
        <w:tab/>
      </w:r>
      <w:r w:rsidR="00B73A4A">
        <w:rPr>
          <w:lang w:val="en-US"/>
        </w:rPr>
        <w:tab/>
      </w:r>
      <w:proofErr w:type="spellStart"/>
      <w:r>
        <w:rPr>
          <w:lang w:val="en-US"/>
        </w:rPr>
        <w:t>Triphasil</w:t>
      </w:r>
      <w:proofErr w:type="spellEnd"/>
      <w:r w:rsidR="005203DD">
        <w:rPr>
          <w:lang w:val="en-US"/>
        </w:rPr>
        <w:tab/>
      </w:r>
      <w:r w:rsidR="005203DD">
        <w:rPr>
          <w:lang w:val="en-US"/>
        </w:rPr>
        <w:tab/>
      </w:r>
      <w:r w:rsidR="007A5C26">
        <w:rPr>
          <w:lang w:val="en-US"/>
        </w:rPr>
        <w:t>13</w:t>
      </w:r>
      <w:r w:rsidR="005203DD">
        <w:rPr>
          <w:lang w:val="en-US"/>
        </w:rPr>
        <w:tab/>
      </w:r>
      <w:r w:rsidR="005203DD">
        <w:rPr>
          <w:lang w:val="en-US"/>
        </w:rPr>
        <w:tab/>
      </w:r>
      <w:proofErr w:type="spellStart"/>
      <w:r w:rsidR="005203DD">
        <w:rPr>
          <w:lang w:val="en-US"/>
        </w:rPr>
        <w:t>levonorgestrel</w:t>
      </w:r>
      <w:proofErr w:type="spellEnd"/>
      <w:r w:rsidR="005203DD">
        <w:rPr>
          <w:lang w:val="en-US"/>
        </w:rPr>
        <w:tab/>
      </w:r>
      <w:r w:rsidR="005203DD">
        <w:rPr>
          <w:lang w:val="en-US"/>
        </w:rPr>
        <w:tab/>
      </w:r>
      <w:r w:rsidR="005203DD">
        <w:rPr>
          <w:lang w:val="en-US"/>
        </w:rPr>
        <w:tab/>
      </w:r>
      <w:r w:rsidR="00D505D5">
        <w:rPr>
          <w:lang w:val="en-US"/>
        </w:rPr>
        <w:t>30/40/30</w:t>
      </w:r>
    </w:p>
    <w:p w14:paraId="011E111F" w14:textId="19092C9D" w:rsidR="00F84C32" w:rsidRDefault="00F84C32" w:rsidP="00F84C32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="00B73A4A">
        <w:rPr>
          <w:lang w:val="en-US"/>
        </w:rPr>
        <w:tab/>
      </w:r>
      <w:r w:rsidR="00B73A4A">
        <w:rPr>
          <w:lang w:val="en-US"/>
        </w:rPr>
        <w:tab/>
      </w:r>
      <w:r w:rsidR="00B73A4A">
        <w:rPr>
          <w:lang w:val="en-US"/>
        </w:rPr>
        <w:tab/>
      </w:r>
      <w:proofErr w:type="spellStart"/>
      <w:r>
        <w:rPr>
          <w:lang w:val="en-US"/>
        </w:rPr>
        <w:t>Synphasic</w:t>
      </w:r>
      <w:proofErr w:type="spellEnd"/>
      <w:r w:rsidR="005E42DB">
        <w:rPr>
          <w:lang w:val="en-US"/>
        </w:rPr>
        <w:tab/>
      </w:r>
      <w:r w:rsidR="005E42DB">
        <w:rPr>
          <w:lang w:val="en-US"/>
        </w:rPr>
        <w:tab/>
      </w:r>
      <w:r w:rsidR="007A5C26">
        <w:rPr>
          <w:lang w:val="en-US"/>
        </w:rPr>
        <w:t>5</w:t>
      </w:r>
      <w:r w:rsidR="005E42DB">
        <w:rPr>
          <w:lang w:val="en-US"/>
        </w:rPr>
        <w:tab/>
      </w:r>
      <w:r w:rsidR="005E42DB">
        <w:rPr>
          <w:lang w:val="en-US"/>
        </w:rPr>
        <w:tab/>
      </w:r>
      <w:proofErr w:type="spellStart"/>
      <w:r w:rsidR="005E42DB">
        <w:rPr>
          <w:lang w:val="en-US"/>
        </w:rPr>
        <w:t>norethindrone</w:t>
      </w:r>
      <w:proofErr w:type="spellEnd"/>
      <w:r w:rsidR="005E42DB">
        <w:rPr>
          <w:lang w:val="en-US"/>
        </w:rPr>
        <w:tab/>
      </w:r>
      <w:r w:rsidR="005E42DB">
        <w:rPr>
          <w:lang w:val="en-US"/>
        </w:rPr>
        <w:tab/>
      </w:r>
      <w:r w:rsidR="005E42DB">
        <w:rPr>
          <w:lang w:val="en-US"/>
        </w:rPr>
        <w:tab/>
        <w:t xml:space="preserve">35 </w:t>
      </w:r>
    </w:p>
    <w:p w14:paraId="4A71E76D" w14:textId="39AC97AC" w:rsidR="00FE6448" w:rsidRDefault="00FE6448" w:rsidP="00F84C32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 w:rsidR="00B73A4A">
        <w:rPr>
          <w:lang w:val="en-US"/>
        </w:rPr>
        <w:tab/>
      </w:r>
      <w:r w:rsidR="00B73A4A">
        <w:rPr>
          <w:lang w:val="en-US"/>
        </w:rPr>
        <w:tab/>
      </w:r>
      <w:r w:rsidR="00B73A4A">
        <w:rPr>
          <w:lang w:val="en-US"/>
        </w:rPr>
        <w:tab/>
      </w:r>
      <w:proofErr w:type="spellStart"/>
      <w:r>
        <w:rPr>
          <w:lang w:val="en-US"/>
        </w:rPr>
        <w:t>Triquilar</w:t>
      </w:r>
      <w:proofErr w:type="spellEnd"/>
      <w:r w:rsidR="00D505D5">
        <w:rPr>
          <w:lang w:val="en-US"/>
        </w:rPr>
        <w:tab/>
      </w:r>
      <w:r w:rsidR="00D505D5">
        <w:rPr>
          <w:lang w:val="en-US"/>
        </w:rPr>
        <w:tab/>
      </w:r>
      <w:r w:rsidR="007A5C26">
        <w:rPr>
          <w:lang w:val="en-US"/>
        </w:rPr>
        <w:t>1</w:t>
      </w:r>
      <w:r w:rsidR="00D505D5">
        <w:rPr>
          <w:lang w:val="en-US"/>
        </w:rPr>
        <w:tab/>
      </w:r>
      <w:r w:rsidR="00D505D5">
        <w:rPr>
          <w:lang w:val="en-US"/>
        </w:rPr>
        <w:tab/>
      </w:r>
      <w:proofErr w:type="spellStart"/>
      <w:r w:rsidR="00D408AD">
        <w:rPr>
          <w:lang w:val="en-US"/>
        </w:rPr>
        <w:t>levonorgestel</w:t>
      </w:r>
      <w:proofErr w:type="spellEnd"/>
      <w:r w:rsidR="00D408AD">
        <w:rPr>
          <w:lang w:val="en-US"/>
        </w:rPr>
        <w:tab/>
      </w:r>
      <w:r w:rsidR="00D408AD">
        <w:rPr>
          <w:lang w:val="en-US"/>
        </w:rPr>
        <w:tab/>
      </w:r>
      <w:r w:rsidR="00D408AD">
        <w:rPr>
          <w:lang w:val="en-US"/>
        </w:rPr>
        <w:tab/>
        <w:t>30/40/30</w:t>
      </w:r>
    </w:p>
    <w:p w14:paraId="51DB736C" w14:textId="5B796B50" w:rsidR="00F84C32" w:rsidRDefault="00F84C32" w:rsidP="00F84C32">
      <w:pPr>
        <w:spacing w:after="0" w:line="240" w:lineRule="auto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</w:p>
    <w:p w14:paraId="572D991F" w14:textId="1875454D" w:rsidR="00F84C32" w:rsidRDefault="00932608" w:rsidP="00B73A4A">
      <w:pPr>
        <w:spacing w:after="0" w:line="240" w:lineRule="auto"/>
        <w:ind w:left="1440" w:firstLine="720"/>
        <w:rPr>
          <w:lang w:val="en-US"/>
        </w:rPr>
      </w:pPr>
      <w:r>
        <w:rPr>
          <w:lang w:val="en-US"/>
        </w:rPr>
        <w:t>____________________________________________________________________________________</w:t>
      </w:r>
      <w:r w:rsidR="00F84C32">
        <w:rPr>
          <w:lang w:val="en-US"/>
        </w:rPr>
        <w:tab/>
      </w:r>
    </w:p>
    <w:p w14:paraId="65F056EA" w14:textId="504334D6" w:rsidR="00B73A4A" w:rsidRDefault="00B73A4A" w:rsidP="00F84C32">
      <w:pPr>
        <w:spacing w:after="0" w:line="240" w:lineRule="auto"/>
        <w:rPr>
          <w:lang w:val="en-US"/>
        </w:rPr>
      </w:pPr>
    </w:p>
    <w:p w14:paraId="3D4EC9D0" w14:textId="12A102C3" w:rsidR="00B73A4A" w:rsidRDefault="00B73A4A" w:rsidP="00F84C32">
      <w:pPr>
        <w:spacing w:after="0" w:line="240" w:lineRule="auto"/>
        <w:rPr>
          <w:lang w:val="en-US"/>
        </w:rPr>
      </w:pPr>
    </w:p>
    <w:p w14:paraId="45F3B048" w14:textId="30BE91E6" w:rsidR="00B73A4A" w:rsidRDefault="00B73A4A" w:rsidP="00F84C32">
      <w:pPr>
        <w:spacing w:after="0" w:line="240" w:lineRule="auto"/>
        <w:rPr>
          <w:lang w:val="en-US"/>
        </w:rPr>
      </w:pPr>
    </w:p>
    <w:p w14:paraId="19EFF2EF" w14:textId="20134F42" w:rsidR="00B73A4A" w:rsidRDefault="00B73A4A" w:rsidP="00F84C32">
      <w:pPr>
        <w:spacing w:after="0" w:line="240" w:lineRule="auto"/>
        <w:rPr>
          <w:lang w:val="en-US"/>
        </w:rPr>
      </w:pPr>
    </w:p>
    <w:p w14:paraId="1FD44F53" w14:textId="2EF3ED68" w:rsidR="00B73A4A" w:rsidRDefault="00B73A4A" w:rsidP="00F84C32">
      <w:pPr>
        <w:spacing w:after="0" w:line="240" w:lineRule="auto"/>
        <w:rPr>
          <w:lang w:val="en-US"/>
        </w:rPr>
      </w:pPr>
    </w:p>
    <w:p w14:paraId="5EE788D8" w14:textId="7379AD0B" w:rsidR="00B73A4A" w:rsidRDefault="00B73A4A" w:rsidP="00F84C32">
      <w:pPr>
        <w:spacing w:after="0" w:line="240" w:lineRule="auto"/>
        <w:rPr>
          <w:lang w:val="en-US"/>
        </w:rPr>
      </w:pPr>
    </w:p>
    <w:p w14:paraId="1DF07263" w14:textId="2C610F51" w:rsidR="00B73A4A" w:rsidRDefault="00B73A4A" w:rsidP="00F84C32">
      <w:pPr>
        <w:spacing w:after="0" w:line="240" w:lineRule="auto"/>
        <w:rPr>
          <w:lang w:val="en-US"/>
        </w:rPr>
      </w:pPr>
    </w:p>
    <w:p w14:paraId="2295579E" w14:textId="564EFCEC" w:rsidR="00B73A4A" w:rsidRDefault="00B73A4A" w:rsidP="00F84C32">
      <w:pPr>
        <w:spacing w:after="0" w:line="240" w:lineRule="auto"/>
        <w:rPr>
          <w:lang w:val="en-US"/>
        </w:rPr>
      </w:pPr>
    </w:p>
    <w:p w14:paraId="2F49D03D" w14:textId="3B05C9C2" w:rsidR="00B73A4A" w:rsidRDefault="00B73A4A" w:rsidP="00F84C32">
      <w:pPr>
        <w:spacing w:after="0" w:line="240" w:lineRule="auto"/>
        <w:rPr>
          <w:lang w:val="en-US"/>
        </w:rPr>
      </w:pPr>
    </w:p>
    <w:p w14:paraId="6819EF24" w14:textId="45F825D9" w:rsidR="00B73A4A" w:rsidRDefault="00B73A4A" w:rsidP="00F84C32">
      <w:pPr>
        <w:spacing w:after="0" w:line="240" w:lineRule="auto"/>
        <w:rPr>
          <w:lang w:val="en-US"/>
        </w:rPr>
      </w:pPr>
    </w:p>
    <w:p w14:paraId="013C897B" w14:textId="77777777" w:rsidR="00B73A4A" w:rsidRPr="00EC0D8E" w:rsidRDefault="00B73A4A" w:rsidP="00B73A4A">
      <w:pPr>
        <w:spacing w:after="0" w:line="240" w:lineRule="auto"/>
      </w:pPr>
      <w:r w:rsidRPr="00EC0D8E">
        <w:rPr>
          <w:b/>
        </w:rPr>
        <w:lastRenderedPageBreak/>
        <w:t>Table S2.</w:t>
      </w:r>
      <w:r w:rsidRPr="00EC0D8E">
        <w:t xml:space="preserve">   Cognitive and motor tests used in the ON-OFF study</w:t>
      </w:r>
    </w:p>
    <w:p w14:paraId="0A72EEBB" w14:textId="77777777" w:rsidR="00B73A4A" w:rsidRPr="00EC0D8E" w:rsidRDefault="00B73A4A" w:rsidP="00B73A4A">
      <w:pPr>
        <w:spacing w:after="0" w:line="240" w:lineRule="auto"/>
      </w:pPr>
    </w:p>
    <w:p w14:paraId="763D3481" w14:textId="77777777" w:rsidR="00B73A4A" w:rsidRPr="00EC0D8E" w:rsidRDefault="00B73A4A" w:rsidP="00B73A4A">
      <w:pPr>
        <w:spacing w:after="0" w:line="240" w:lineRule="auto"/>
      </w:pPr>
    </w:p>
    <w:p w14:paraId="25142387" w14:textId="77777777" w:rsidR="00B73A4A" w:rsidRPr="00EC0D8E" w:rsidRDefault="00B73A4A" w:rsidP="00B73A4A">
      <w:pPr>
        <w:spacing w:after="0" w:line="240" w:lineRule="auto"/>
        <w:rPr>
          <w:b/>
          <w:bCs/>
          <w:i/>
          <w:iCs/>
          <w:u w:val="single"/>
        </w:rPr>
      </w:pPr>
      <w:r w:rsidRPr="00EC0D8E">
        <w:rPr>
          <w:b/>
          <w:bCs/>
          <w:i/>
          <w:iCs/>
          <w:u w:val="single"/>
        </w:rPr>
        <w:t>Visuospatial Tests</w:t>
      </w:r>
    </w:p>
    <w:p w14:paraId="10A3A812" w14:textId="77777777" w:rsidR="00B73A4A" w:rsidRPr="00EC0D8E" w:rsidRDefault="00B73A4A" w:rsidP="00B73A4A">
      <w:pPr>
        <w:spacing w:after="0" w:line="240" w:lineRule="auto"/>
      </w:pPr>
    </w:p>
    <w:p w14:paraId="71736C97" w14:textId="77777777" w:rsidR="00B73A4A" w:rsidRPr="00EC0D8E" w:rsidRDefault="00B73A4A" w:rsidP="00B73A4A">
      <w:pPr>
        <w:spacing w:after="0" w:line="240" w:lineRule="auto"/>
      </w:pPr>
      <w:r w:rsidRPr="00EC0D8E">
        <w:t>Mental Rotations Test</w:t>
      </w:r>
      <w:r w:rsidRPr="00EC0D8E">
        <w:tab/>
      </w:r>
      <w:r w:rsidRPr="00EC0D8E">
        <w:tab/>
      </w:r>
      <w:r w:rsidRPr="00EC0D8E">
        <w:tab/>
        <w:t>Participants are asked to identify which two out of four forced-choice alternatives are rotated depictions of a</w:t>
      </w:r>
    </w:p>
    <w:p w14:paraId="7419C394" w14:textId="77777777" w:rsidR="00B73A4A" w:rsidRPr="00EC0D8E" w:rsidRDefault="00B73A4A" w:rsidP="00B73A4A">
      <w:pPr>
        <w:spacing w:after="0" w:line="240" w:lineRule="auto"/>
      </w:pPr>
      <w:r w:rsidRPr="00EC0D8E">
        <w:t xml:space="preserve">Source:  Vandenberg &amp; </w:t>
      </w:r>
      <w:proofErr w:type="spellStart"/>
      <w:r w:rsidRPr="00EC0D8E">
        <w:t>Kuse</w:t>
      </w:r>
      <w:proofErr w:type="spellEnd"/>
      <w:r w:rsidRPr="00EC0D8E">
        <w:t>, 1978</w:t>
      </w:r>
      <w:r w:rsidRPr="00EC0D8E">
        <w:tab/>
        <w:t>3D target object.  The incorrect objects superficially resemble the target but cannot be rotated into alignment.</w:t>
      </w:r>
    </w:p>
    <w:p w14:paraId="1B71062B" w14:textId="77777777" w:rsidR="00B73A4A" w:rsidRPr="00EC0D8E" w:rsidRDefault="00B73A4A" w:rsidP="00B73A4A">
      <w:pPr>
        <w:spacing w:after="0" w:line="240" w:lineRule="auto"/>
        <w:ind w:left="3600"/>
      </w:pPr>
      <w:r w:rsidRPr="00EC0D8E">
        <w:t>24 items, 4 minutes allowed for each of the two halves of the test.  Score is the number correct, after applying a statistical correction for guessing.  Max score = 48</w:t>
      </w:r>
    </w:p>
    <w:p w14:paraId="5A066DC5" w14:textId="77777777" w:rsidR="00B73A4A" w:rsidRPr="00EC0D8E" w:rsidRDefault="00B73A4A" w:rsidP="00B73A4A">
      <w:pPr>
        <w:spacing w:after="0" w:line="240" w:lineRule="auto"/>
      </w:pPr>
      <w:r w:rsidRPr="00EC0D8E">
        <w:tab/>
      </w:r>
      <w:r w:rsidRPr="00EC0D8E">
        <w:tab/>
      </w:r>
      <w:r w:rsidRPr="00EC0D8E">
        <w:tab/>
      </w:r>
      <w:r w:rsidRPr="00EC0D8E">
        <w:tab/>
      </w:r>
      <w:r w:rsidRPr="00EC0D8E">
        <w:tab/>
        <w:t xml:space="preserve"> </w:t>
      </w:r>
    </w:p>
    <w:p w14:paraId="43AE09B7" w14:textId="77777777" w:rsidR="00B73A4A" w:rsidRPr="00EC0D8E" w:rsidRDefault="00B73A4A" w:rsidP="00B73A4A">
      <w:pPr>
        <w:spacing w:after="0" w:line="240" w:lineRule="auto"/>
      </w:pPr>
      <w:r w:rsidRPr="00EC0D8E">
        <w:t>Paper Folding Test</w:t>
      </w:r>
      <w:r w:rsidRPr="00EC0D8E">
        <w:tab/>
      </w:r>
      <w:r w:rsidRPr="00EC0D8E">
        <w:tab/>
      </w:r>
      <w:r w:rsidRPr="00EC0D8E">
        <w:tab/>
        <w:t>Participants are asked to identify which of five choices correctly shows the location of the holes in a piece of paper</w:t>
      </w:r>
    </w:p>
    <w:p w14:paraId="06B78195" w14:textId="77777777" w:rsidR="00B73A4A" w:rsidRPr="00EC0D8E" w:rsidRDefault="00B73A4A" w:rsidP="00B73A4A">
      <w:pPr>
        <w:spacing w:after="0" w:line="240" w:lineRule="auto"/>
      </w:pPr>
      <w:r w:rsidRPr="00EC0D8E">
        <w:t>Source:  Educational Testing Service</w:t>
      </w:r>
      <w:r w:rsidRPr="00EC0D8E">
        <w:tab/>
        <w:t xml:space="preserve">that has been folded, punched, and then unfolded.   20 items, 6 minutes allowed.  Score is the number correct, </w:t>
      </w:r>
    </w:p>
    <w:p w14:paraId="48F2EB46" w14:textId="77777777" w:rsidR="00B73A4A" w:rsidRPr="00EC0D8E" w:rsidRDefault="00B73A4A" w:rsidP="00B73A4A">
      <w:pPr>
        <w:spacing w:after="0" w:line="240" w:lineRule="auto"/>
      </w:pPr>
      <w:r w:rsidRPr="00EC0D8E">
        <w:t>(</w:t>
      </w:r>
      <w:proofErr w:type="spellStart"/>
      <w:r w:rsidRPr="00EC0D8E">
        <w:t>Ekstrom</w:t>
      </w:r>
      <w:proofErr w:type="spellEnd"/>
      <w:r w:rsidRPr="00EC0D8E">
        <w:t xml:space="preserve"> et al., 1976) </w:t>
      </w:r>
      <w:r w:rsidRPr="00EC0D8E">
        <w:tab/>
      </w:r>
      <w:r w:rsidRPr="00EC0D8E">
        <w:tab/>
      </w:r>
      <w:r w:rsidRPr="00EC0D8E">
        <w:tab/>
        <w:t>after statistical correction for guessing.  Max score = 20</w:t>
      </w:r>
    </w:p>
    <w:p w14:paraId="2A38B479" w14:textId="77777777" w:rsidR="00B73A4A" w:rsidRPr="00EC0D8E" w:rsidRDefault="00B73A4A" w:rsidP="00B73A4A">
      <w:pPr>
        <w:spacing w:after="0" w:line="240" w:lineRule="auto"/>
      </w:pPr>
      <w:r w:rsidRPr="00EC0D8E">
        <w:tab/>
      </w:r>
      <w:r w:rsidRPr="00EC0D8E">
        <w:tab/>
      </w:r>
      <w:r w:rsidRPr="00EC0D8E">
        <w:tab/>
      </w:r>
    </w:p>
    <w:p w14:paraId="5C7049D7" w14:textId="77777777" w:rsidR="00B73A4A" w:rsidRPr="00EC0D8E" w:rsidRDefault="00B73A4A" w:rsidP="00B73A4A">
      <w:pPr>
        <w:spacing w:after="0" w:line="240" w:lineRule="auto"/>
      </w:pPr>
    </w:p>
    <w:p w14:paraId="5ACDACAC" w14:textId="77777777" w:rsidR="00B73A4A" w:rsidRPr="00EC0D8E" w:rsidRDefault="00B73A4A" w:rsidP="00B73A4A">
      <w:pPr>
        <w:spacing w:after="0" w:line="240" w:lineRule="auto"/>
      </w:pPr>
    </w:p>
    <w:p w14:paraId="1F662E15" w14:textId="77777777" w:rsidR="00B73A4A" w:rsidRPr="00EC0D8E" w:rsidRDefault="00B73A4A" w:rsidP="00B73A4A">
      <w:pPr>
        <w:spacing w:after="0" w:line="240" w:lineRule="auto"/>
        <w:rPr>
          <w:b/>
          <w:bCs/>
          <w:i/>
          <w:iCs/>
          <w:u w:val="single"/>
        </w:rPr>
      </w:pPr>
      <w:r w:rsidRPr="00EC0D8E">
        <w:rPr>
          <w:b/>
          <w:bCs/>
          <w:i/>
          <w:iCs/>
          <w:u w:val="single"/>
        </w:rPr>
        <w:t>Verbal Fluency Tests</w:t>
      </w:r>
    </w:p>
    <w:p w14:paraId="2E02AF2D" w14:textId="77777777" w:rsidR="00B73A4A" w:rsidRPr="00EC0D8E" w:rsidRDefault="00B73A4A" w:rsidP="00B73A4A">
      <w:pPr>
        <w:spacing w:after="0" w:line="240" w:lineRule="auto"/>
      </w:pPr>
    </w:p>
    <w:p w14:paraId="38071921" w14:textId="77777777" w:rsidR="00B73A4A" w:rsidRPr="00EC0D8E" w:rsidRDefault="00B73A4A" w:rsidP="00B73A4A">
      <w:pPr>
        <w:spacing w:after="0" w:line="240" w:lineRule="auto"/>
      </w:pPr>
      <w:r w:rsidRPr="00EC0D8E">
        <w:t>Oral Fluency</w:t>
      </w:r>
      <w:r w:rsidRPr="00EC0D8E">
        <w:tab/>
      </w:r>
      <w:r w:rsidRPr="00EC0D8E">
        <w:tab/>
      </w:r>
      <w:r w:rsidRPr="00EC0D8E">
        <w:tab/>
      </w:r>
      <w:r w:rsidRPr="00EC0D8E">
        <w:tab/>
        <w:t>Participants are asked to generate aloud as many words as possible that begin with a specified letter of the</w:t>
      </w:r>
    </w:p>
    <w:p w14:paraId="035BE148" w14:textId="77777777" w:rsidR="00B73A4A" w:rsidRPr="00EC0D8E" w:rsidRDefault="00B73A4A" w:rsidP="00B73A4A">
      <w:pPr>
        <w:spacing w:after="0" w:line="240" w:lineRule="auto"/>
      </w:pPr>
      <w:r w:rsidRPr="00EC0D8E">
        <w:t>Source:  Benton, 1968</w:t>
      </w:r>
      <w:r w:rsidRPr="00EC0D8E">
        <w:tab/>
      </w:r>
      <w:r w:rsidRPr="00EC0D8E">
        <w:tab/>
      </w:r>
      <w:r w:rsidRPr="00EC0D8E">
        <w:tab/>
        <w:t>alphabet, using a one-minute time limit for production.  The score is the number of unique words generated.</w:t>
      </w:r>
    </w:p>
    <w:p w14:paraId="76DE35E9" w14:textId="77777777" w:rsidR="00B73A4A" w:rsidRPr="00EC0D8E" w:rsidRDefault="00B73A4A" w:rsidP="00B73A4A">
      <w:pPr>
        <w:spacing w:after="0" w:line="240" w:lineRule="auto"/>
      </w:pPr>
    </w:p>
    <w:p w14:paraId="45C712AC" w14:textId="77777777" w:rsidR="00B73A4A" w:rsidRPr="00EC0D8E" w:rsidRDefault="00B73A4A" w:rsidP="00B73A4A">
      <w:pPr>
        <w:spacing w:after="0" w:line="240" w:lineRule="auto"/>
      </w:pPr>
      <w:r w:rsidRPr="00EC0D8E">
        <w:t>Controlled Associations Test</w:t>
      </w:r>
      <w:r w:rsidRPr="00EC0D8E">
        <w:tab/>
      </w:r>
      <w:r w:rsidRPr="00EC0D8E">
        <w:tab/>
        <w:t>Participants are asked to generate as many words as possible that are the same or closely similar in meaning to</w:t>
      </w:r>
    </w:p>
    <w:p w14:paraId="01242109" w14:textId="77777777" w:rsidR="00B73A4A" w:rsidRPr="00EC0D8E" w:rsidRDefault="00B73A4A" w:rsidP="00B73A4A">
      <w:pPr>
        <w:spacing w:after="0" w:line="240" w:lineRule="auto"/>
      </w:pPr>
      <w:r w:rsidRPr="00EC0D8E">
        <w:t>Source:  Educational Testing Service</w:t>
      </w:r>
      <w:r w:rsidRPr="00EC0D8E">
        <w:tab/>
        <w:t xml:space="preserve">target words specified by the experimenter.  Twelve minutes are allowed to generate lists for 8 different target </w:t>
      </w:r>
    </w:p>
    <w:p w14:paraId="621413DC" w14:textId="77777777" w:rsidR="00B73A4A" w:rsidRPr="00EC0D8E" w:rsidRDefault="00B73A4A" w:rsidP="00B73A4A">
      <w:pPr>
        <w:spacing w:after="0" w:line="240" w:lineRule="auto"/>
      </w:pPr>
      <w:r w:rsidRPr="00EC0D8E">
        <w:t>(</w:t>
      </w:r>
      <w:proofErr w:type="spellStart"/>
      <w:r w:rsidRPr="00EC0D8E">
        <w:t>Ekstrom</w:t>
      </w:r>
      <w:proofErr w:type="spellEnd"/>
      <w:r w:rsidRPr="00EC0D8E">
        <w:t xml:space="preserve"> et al., 1976) </w:t>
      </w:r>
      <w:r w:rsidRPr="00EC0D8E">
        <w:tab/>
      </w:r>
      <w:r w:rsidRPr="00EC0D8E">
        <w:tab/>
      </w:r>
      <w:r w:rsidRPr="00EC0D8E">
        <w:tab/>
        <w:t xml:space="preserve">words.  The number of acceptable synonyms generated was independently tabulated by two raters.  Inter-rater </w:t>
      </w:r>
    </w:p>
    <w:p w14:paraId="374AC49A" w14:textId="77777777" w:rsidR="00B73A4A" w:rsidRPr="00EC0D8E" w:rsidRDefault="00B73A4A" w:rsidP="00B73A4A">
      <w:pPr>
        <w:spacing w:after="0" w:line="240" w:lineRule="auto"/>
        <w:ind w:left="2880" w:firstLine="720"/>
      </w:pPr>
      <w:proofErr w:type="gramStart"/>
      <w:r w:rsidRPr="00EC0D8E">
        <w:t>reliability</w:t>
      </w:r>
      <w:proofErr w:type="gramEnd"/>
      <w:r w:rsidRPr="00EC0D8E">
        <w:t xml:space="preserve"> was high (</w:t>
      </w:r>
      <w:r w:rsidRPr="00EC0D8E">
        <w:rPr>
          <w:i/>
          <w:iCs/>
        </w:rPr>
        <w:t>r</w:t>
      </w:r>
      <w:r w:rsidRPr="00EC0D8E">
        <w:t xml:space="preserve"> = .90, </w:t>
      </w:r>
      <w:r w:rsidRPr="00EC0D8E">
        <w:rPr>
          <w:i/>
          <w:iCs/>
        </w:rPr>
        <w:t>p</w:t>
      </w:r>
      <w:r w:rsidRPr="00EC0D8E">
        <w:t xml:space="preserve"> &lt; .001)</w:t>
      </w:r>
    </w:p>
    <w:p w14:paraId="4A65198B" w14:textId="77777777" w:rsidR="00B73A4A" w:rsidRPr="00EC0D8E" w:rsidRDefault="00B73A4A" w:rsidP="00B73A4A">
      <w:pPr>
        <w:spacing w:after="0" w:line="240" w:lineRule="auto"/>
      </w:pPr>
    </w:p>
    <w:p w14:paraId="2391BBEB" w14:textId="77777777" w:rsidR="00B73A4A" w:rsidRPr="00EC0D8E" w:rsidRDefault="00B73A4A" w:rsidP="00B73A4A">
      <w:pPr>
        <w:spacing w:after="0" w:line="240" w:lineRule="auto"/>
      </w:pPr>
    </w:p>
    <w:p w14:paraId="28E2F8B8" w14:textId="77777777" w:rsidR="00B73A4A" w:rsidRPr="00EC0D8E" w:rsidRDefault="00B73A4A" w:rsidP="00B73A4A">
      <w:pPr>
        <w:spacing w:after="0" w:line="240" w:lineRule="auto"/>
        <w:rPr>
          <w:b/>
          <w:bCs/>
          <w:i/>
          <w:iCs/>
          <w:u w:val="single"/>
        </w:rPr>
      </w:pPr>
      <w:r w:rsidRPr="00EC0D8E">
        <w:rPr>
          <w:b/>
          <w:bCs/>
          <w:i/>
          <w:iCs/>
          <w:u w:val="single"/>
        </w:rPr>
        <w:t>Motor Learning and Coordination</w:t>
      </w:r>
    </w:p>
    <w:p w14:paraId="266C7639" w14:textId="77777777" w:rsidR="00B73A4A" w:rsidRPr="00EC0D8E" w:rsidRDefault="00B73A4A" w:rsidP="00B73A4A">
      <w:pPr>
        <w:spacing w:after="0" w:line="240" w:lineRule="auto"/>
      </w:pPr>
    </w:p>
    <w:p w14:paraId="2A003835" w14:textId="77777777" w:rsidR="00B73A4A" w:rsidRPr="00EC0D8E" w:rsidRDefault="00B73A4A" w:rsidP="00B73A4A">
      <w:pPr>
        <w:spacing w:after="0" w:line="240" w:lineRule="auto"/>
      </w:pPr>
      <w:r w:rsidRPr="00EC0D8E">
        <w:t>Manual Sequence Box – Acquisition</w:t>
      </w:r>
      <w:r w:rsidRPr="00EC0D8E">
        <w:tab/>
        <w:t xml:space="preserve">A simple three-step sequence of movements is demonstrated, consisting of pushing a button, pulling a lever, and </w:t>
      </w:r>
    </w:p>
    <w:p w14:paraId="65791860" w14:textId="77777777" w:rsidR="00B73A4A" w:rsidRPr="00EC0D8E" w:rsidRDefault="00B73A4A" w:rsidP="00B73A4A">
      <w:pPr>
        <w:spacing w:after="0" w:line="240" w:lineRule="auto"/>
        <w:ind w:left="2160" w:hanging="2160"/>
      </w:pPr>
      <w:r w:rsidRPr="00EC0D8E">
        <w:t>Source:  Kimura, 1977</w:t>
      </w:r>
      <w:r w:rsidRPr="00EC0D8E">
        <w:tab/>
      </w:r>
      <w:r w:rsidRPr="00EC0D8E">
        <w:tab/>
      </w:r>
      <w:r w:rsidRPr="00EC0D8E">
        <w:tab/>
        <w:t xml:space="preserve">then pressing down on a bar using a required hand orientation to perform each step.  The time (in sec) needed to </w:t>
      </w:r>
    </w:p>
    <w:p w14:paraId="71A913E2" w14:textId="77777777" w:rsidR="00B73A4A" w:rsidRPr="00EC0D8E" w:rsidRDefault="00B73A4A" w:rsidP="00B73A4A">
      <w:pPr>
        <w:spacing w:after="0" w:line="240" w:lineRule="auto"/>
        <w:ind w:left="2880" w:firstLine="720"/>
      </w:pPr>
      <w:proofErr w:type="gramStart"/>
      <w:r w:rsidRPr="00EC0D8E">
        <w:t>reach</w:t>
      </w:r>
      <w:proofErr w:type="gramEnd"/>
      <w:r w:rsidRPr="00EC0D8E">
        <w:t xml:space="preserve"> a specified learning criterion is recorded.</w:t>
      </w:r>
    </w:p>
    <w:p w14:paraId="7E6CAC59" w14:textId="77777777" w:rsidR="00B73A4A" w:rsidRPr="00EC0D8E" w:rsidRDefault="00B73A4A" w:rsidP="00B73A4A">
      <w:pPr>
        <w:spacing w:after="0" w:line="240" w:lineRule="auto"/>
      </w:pPr>
    </w:p>
    <w:p w14:paraId="2A1CDE3A" w14:textId="77777777" w:rsidR="00B73A4A" w:rsidRPr="00EC0D8E" w:rsidRDefault="00B73A4A" w:rsidP="00B73A4A">
      <w:pPr>
        <w:spacing w:after="0" w:line="240" w:lineRule="auto"/>
      </w:pPr>
      <w:r w:rsidRPr="00EC0D8E">
        <w:t>Manual Sequence Box – Execution</w:t>
      </w:r>
      <w:r w:rsidRPr="00EC0D8E">
        <w:tab/>
      </w:r>
      <w:proofErr w:type="gramStart"/>
      <w:r w:rsidRPr="00EC0D8E">
        <w:t>The</w:t>
      </w:r>
      <w:proofErr w:type="gramEnd"/>
      <w:r w:rsidRPr="00EC0D8E">
        <w:t xml:space="preserve"> same pattern of movements described above is performed under speeded conditions.  The time required (in </w:t>
      </w:r>
    </w:p>
    <w:p w14:paraId="30860F58" w14:textId="77777777" w:rsidR="00B73A4A" w:rsidRPr="00EC0D8E" w:rsidRDefault="00B73A4A" w:rsidP="00B73A4A">
      <w:pPr>
        <w:spacing w:after="0" w:line="240" w:lineRule="auto"/>
      </w:pPr>
      <w:r w:rsidRPr="00EC0D8E">
        <w:t>Source:  Kimura, 1977</w:t>
      </w:r>
      <w:r w:rsidRPr="00EC0D8E">
        <w:tab/>
      </w:r>
      <w:r w:rsidRPr="00EC0D8E">
        <w:tab/>
      </w:r>
      <w:r w:rsidRPr="00EC0D8E">
        <w:tab/>
        <w:t xml:space="preserve">sec) to perform 10 consecutive sequences without error is recorded.  The execution condition always followed the </w:t>
      </w:r>
    </w:p>
    <w:p w14:paraId="5BD0D3A4" w14:textId="10EAA9CD" w:rsidR="00B73A4A" w:rsidRDefault="00B73A4A" w:rsidP="00B73A4A">
      <w:pPr>
        <w:spacing w:after="0" w:line="240" w:lineRule="auto"/>
        <w:ind w:left="2880" w:firstLine="720"/>
        <w:rPr>
          <w:lang w:val="en-US"/>
        </w:rPr>
      </w:pPr>
      <w:proofErr w:type="gramStart"/>
      <w:r w:rsidRPr="00EC0D8E">
        <w:t>acquisition</w:t>
      </w:r>
      <w:proofErr w:type="gramEnd"/>
      <w:r w:rsidRPr="00EC0D8E">
        <w:t xml:space="preserve"> stage of the task.</w:t>
      </w:r>
    </w:p>
    <w:p w14:paraId="024B89D1" w14:textId="03E97329" w:rsidR="00B73A4A" w:rsidRDefault="00B73A4A" w:rsidP="00F84C32">
      <w:pPr>
        <w:spacing w:after="0" w:line="240" w:lineRule="auto"/>
        <w:rPr>
          <w:lang w:val="en-US"/>
        </w:rPr>
      </w:pPr>
    </w:p>
    <w:p w14:paraId="6A61BD4F" w14:textId="0DCF116E" w:rsidR="008812A3" w:rsidRPr="00EC0D8E" w:rsidRDefault="008812A3" w:rsidP="00F84C32">
      <w:pPr>
        <w:spacing w:after="0" w:line="240" w:lineRule="auto"/>
        <w:rPr>
          <w:b/>
        </w:rPr>
      </w:pPr>
      <w:r w:rsidRPr="00EC0D8E">
        <w:rPr>
          <w:b/>
        </w:rPr>
        <w:t xml:space="preserve">Table S3.    </w:t>
      </w:r>
      <w:r w:rsidRPr="00EC0D8E">
        <w:t>Supplementa</w:t>
      </w:r>
      <w:r w:rsidR="003D2C90" w:rsidRPr="00EC0D8E">
        <w:t>ry</w:t>
      </w:r>
      <w:r w:rsidRPr="00EC0D8E">
        <w:t xml:space="preserve"> </w:t>
      </w:r>
      <w:r w:rsidR="003D2C90" w:rsidRPr="00EC0D8E">
        <w:t>m</w:t>
      </w:r>
      <w:r w:rsidRPr="00EC0D8E">
        <w:t xml:space="preserve">ultiple </w:t>
      </w:r>
      <w:r w:rsidR="003D2C90" w:rsidRPr="00EC0D8E">
        <w:t>r</w:t>
      </w:r>
      <w:r w:rsidRPr="00EC0D8E">
        <w:t xml:space="preserve">egression </w:t>
      </w:r>
      <w:r w:rsidR="003D2C90" w:rsidRPr="00EC0D8E">
        <w:t>a</w:t>
      </w:r>
      <w:r w:rsidRPr="00EC0D8E">
        <w:t>nalys</w:t>
      </w:r>
      <w:r w:rsidR="003D2C90" w:rsidRPr="00EC0D8E">
        <w:t>i</w:t>
      </w:r>
      <w:r w:rsidRPr="00EC0D8E">
        <w:t>s</w:t>
      </w:r>
      <w:r w:rsidR="005931FB" w:rsidRPr="00EC0D8E">
        <w:t xml:space="preserve"> (Study 3)</w:t>
      </w:r>
    </w:p>
    <w:p w14:paraId="51DB79A5" w14:textId="77777777" w:rsidR="008812A3" w:rsidRPr="00EC0D8E" w:rsidRDefault="008812A3" w:rsidP="00F84C32">
      <w:pPr>
        <w:spacing w:after="0" w:line="240" w:lineRule="auto"/>
        <w:rPr>
          <w:b/>
        </w:rPr>
      </w:pPr>
    </w:p>
    <w:p w14:paraId="469737E9" w14:textId="77777777" w:rsidR="008812A3" w:rsidRPr="00EC0D8E" w:rsidRDefault="008812A3" w:rsidP="008812A3">
      <w:r w:rsidRPr="00EC0D8E">
        <w:t>______________________________________________________________________________________________________________________</w:t>
      </w:r>
    </w:p>
    <w:p w14:paraId="3248C9C0" w14:textId="77777777" w:rsidR="008812A3" w:rsidRPr="00EC0D8E" w:rsidRDefault="008812A3" w:rsidP="008812A3"/>
    <w:p w14:paraId="2D709801" w14:textId="77777777" w:rsidR="008812A3" w:rsidRPr="00EC0D8E" w:rsidRDefault="008812A3" w:rsidP="008812A3">
      <w:pPr>
        <w:rPr>
          <w:b/>
          <w:bCs/>
        </w:rPr>
      </w:pPr>
      <w:r w:rsidRPr="00EC0D8E">
        <w:tab/>
      </w:r>
      <w:r w:rsidRPr="00EC0D8E">
        <w:tab/>
      </w:r>
      <w:r w:rsidRPr="00EC0D8E">
        <w:tab/>
      </w:r>
      <w:r w:rsidRPr="00EC0D8E">
        <w:tab/>
      </w:r>
      <w:r w:rsidRPr="00EC0D8E">
        <w:tab/>
      </w:r>
      <w:r w:rsidRPr="00EC0D8E">
        <w:tab/>
      </w:r>
      <w:r w:rsidRPr="00EC0D8E">
        <w:tab/>
      </w:r>
      <w:r w:rsidRPr="00EC0D8E">
        <w:rPr>
          <w:b/>
          <w:bCs/>
          <w:u w:val="single"/>
        </w:rPr>
        <w:t>R</w:t>
      </w:r>
      <w:r w:rsidRPr="00EC0D8E">
        <w:rPr>
          <w:b/>
          <w:bCs/>
        </w:rPr>
        <w:tab/>
      </w:r>
      <w:r w:rsidRPr="00EC0D8E">
        <w:rPr>
          <w:b/>
          <w:bCs/>
          <w:u w:val="single"/>
        </w:rPr>
        <w:t>R</w:t>
      </w:r>
      <w:r w:rsidRPr="00EC0D8E">
        <w:rPr>
          <w:b/>
          <w:bCs/>
          <w:u w:val="single"/>
          <w:vertAlign w:val="superscript"/>
        </w:rPr>
        <w:t>2</w:t>
      </w:r>
      <w:r w:rsidRPr="00EC0D8E">
        <w:rPr>
          <w:b/>
          <w:bCs/>
        </w:rPr>
        <w:tab/>
      </w:r>
      <w:r w:rsidRPr="00EC0D8E">
        <w:rPr>
          <w:b/>
          <w:bCs/>
          <w:u w:val="single"/>
        </w:rPr>
        <w:t>F</w:t>
      </w:r>
      <w:r w:rsidRPr="00EC0D8E">
        <w:rPr>
          <w:b/>
          <w:bCs/>
        </w:rPr>
        <w:tab/>
      </w:r>
      <w:r w:rsidRPr="00EC0D8E">
        <w:rPr>
          <w:b/>
          <w:bCs/>
          <w:u w:val="single"/>
        </w:rPr>
        <w:t>Predictor</w:t>
      </w:r>
      <w:r w:rsidRPr="00EC0D8E">
        <w:rPr>
          <w:b/>
          <w:bCs/>
        </w:rPr>
        <w:tab/>
      </w:r>
      <w:r w:rsidRPr="00EC0D8E">
        <w:rPr>
          <w:b/>
          <w:bCs/>
        </w:rPr>
        <w:tab/>
      </w:r>
      <w:r w:rsidRPr="00EC0D8E">
        <w:rPr>
          <w:b/>
          <w:bCs/>
          <w:u w:val="single"/>
        </w:rPr>
        <w:t>Beta</w:t>
      </w:r>
      <w:r w:rsidRPr="00EC0D8E">
        <w:rPr>
          <w:b/>
          <w:bCs/>
        </w:rPr>
        <w:tab/>
      </w:r>
      <w:r w:rsidRPr="00EC0D8E">
        <w:rPr>
          <w:b/>
          <w:bCs/>
        </w:rPr>
        <w:tab/>
      </w:r>
      <w:r w:rsidRPr="00EC0D8E">
        <w:rPr>
          <w:b/>
          <w:bCs/>
          <w:u w:val="single"/>
        </w:rPr>
        <w:t xml:space="preserve">t, </w:t>
      </w:r>
      <w:r w:rsidRPr="00EC0D8E">
        <w:rPr>
          <w:b/>
          <w:bCs/>
          <w:i/>
          <w:iCs/>
          <w:u w:val="single"/>
        </w:rPr>
        <w:t>p</w:t>
      </w:r>
      <w:r w:rsidRPr="00EC0D8E">
        <w:rPr>
          <w:b/>
          <w:bCs/>
          <w:u w:val="single"/>
        </w:rPr>
        <w:t>-value</w:t>
      </w:r>
    </w:p>
    <w:p w14:paraId="1149E15B" w14:textId="77777777" w:rsidR="008812A3" w:rsidRPr="00EC0D8E" w:rsidRDefault="008812A3" w:rsidP="008812A3"/>
    <w:p w14:paraId="5A572A89" w14:textId="6CFD6675" w:rsidR="008812A3" w:rsidRPr="00EC0D8E" w:rsidRDefault="008812A3" w:rsidP="008812A3">
      <w:r w:rsidRPr="00EC0D8E">
        <w:t>OC Users at Inactive Phase (</w:t>
      </w:r>
      <w:r w:rsidRPr="00EC0D8E">
        <w:rPr>
          <w:i/>
          <w:iCs/>
        </w:rPr>
        <w:t>n</w:t>
      </w:r>
      <w:r w:rsidRPr="00EC0D8E">
        <w:t xml:space="preserve"> = 76)</w:t>
      </w:r>
      <w:r w:rsidRPr="00EC0D8E">
        <w:tab/>
      </w:r>
      <w:r w:rsidRPr="00EC0D8E">
        <w:tab/>
      </w:r>
      <w:r w:rsidRPr="00EC0D8E">
        <w:tab/>
        <w:t>.13</w:t>
      </w:r>
      <w:r w:rsidRPr="00EC0D8E">
        <w:tab/>
        <w:t>.02</w:t>
      </w:r>
      <w:r w:rsidRPr="00EC0D8E">
        <w:tab/>
        <w:t>0.44</w:t>
      </w:r>
      <w:r w:rsidRPr="00EC0D8E">
        <w:tab/>
      </w:r>
      <w:proofErr w:type="spellStart"/>
      <w:r w:rsidRPr="00EC0D8E">
        <w:t>Estro</w:t>
      </w:r>
      <w:proofErr w:type="spellEnd"/>
      <w:r w:rsidRPr="00EC0D8E">
        <w:tab/>
      </w:r>
      <w:r w:rsidRPr="00EC0D8E">
        <w:tab/>
      </w:r>
      <w:r w:rsidRPr="00EC0D8E">
        <w:tab/>
        <w:t>.12</w:t>
      </w:r>
      <w:r w:rsidRPr="00EC0D8E">
        <w:tab/>
      </w:r>
      <w:r w:rsidRPr="00EC0D8E">
        <w:tab/>
        <w:t xml:space="preserve">0.90, </w:t>
      </w:r>
      <w:r w:rsidRPr="00EC0D8E">
        <w:rPr>
          <w:i/>
          <w:iCs/>
        </w:rPr>
        <w:t>p</w:t>
      </w:r>
      <w:r w:rsidRPr="00EC0D8E">
        <w:t xml:space="preserve"> = .370</w:t>
      </w:r>
    </w:p>
    <w:p w14:paraId="5D07B8BD" w14:textId="77777777" w:rsidR="008812A3" w:rsidRPr="00EC0D8E" w:rsidRDefault="008812A3" w:rsidP="008812A3">
      <w:r w:rsidRPr="00EC0D8E">
        <w:tab/>
      </w:r>
      <w:r w:rsidRPr="00EC0D8E">
        <w:tab/>
      </w:r>
      <w:r w:rsidRPr="00EC0D8E">
        <w:tab/>
      </w:r>
      <w:r w:rsidRPr="00EC0D8E">
        <w:tab/>
      </w:r>
      <w:r w:rsidRPr="00EC0D8E">
        <w:tab/>
      </w:r>
      <w:r w:rsidRPr="00EC0D8E">
        <w:tab/>
      </w:r>
      <w:r w:rsidRPr="00EC0D8E">
        <w:tab/>
      </w:r>
      <w:r w:rsidRPr="00EC0D8E">
        <w:tab/>
      </w:r>
      <w:r w:rsidRPr="00EC0D8E">
        <w:tab/>
      </w:r>
      <w:r w:rsidRPr="00EC0D8E">
        <w:tab/>
      </w:r>
      <w:proofErr w:type="spellStart"/>
      <w:r w:rsidRPr="00EC0D8E">
        <w:t>Andro</w:t>
      </w:r>
      <w:proofErr w:type="spellEnd"/>
      <w:r w:rsidRPr="00EC0D8E">
        <w:tab/>
      </w:r>
      <w:r w:rsidRPr="00EC0D8E">
        <w:tab/>
      </w:r>
      <w:r w:rsidRPr="00EC0D8E">
        <w:tab/>
        <w:t>.08</w:t>
      </w:r>
      <w:r w:rsidRPr="00EC0D8E">
        <w:tab/>
      </w:r>
      <w:r w:rsidRPr="00EC0D8E">
        <w:tab/>
        <w:t xml:space="preserve">0.68, </w:t>
      </w:r>
      <w:r w:rsidRPr="00EC0D8E">
        <w:rPr>
          <w:i/>
          <w:iCs/>
        </w:rPr>
        <w:t>p</w:t>
      </w:r>
      <w:r w:rsidRPr="00EC0D8E">
        <w:t xml:space="preserve"> = .501</w:t>
      </w:r>
    </w:p>
    <w:p w14:paraId="0C4704E1" w14:textId="29DED232" w:rsidR="008812A3" w:rsidRPr="00EC0D8E" w:rsidRDefault="008812A3" w:rsidP="008812A3">
      <w:r w:rsidRPr="00EC0D8E">
        <w:tab/>
      </w:r>
      <w:r w:rsidRPr="00EC0D8E">
        <w:tab/>
      </w:r>
      <w:r w:rsidRPr="00EC0D8E">
        <w:tab/>
      </w:r>
      <w:r w:rsidRPr="00EC0D8E">
        <w:tab/>
      </w:r>
      <w:r w:rsidRPr="00EC0D8E">
        <w:tab/>
      </w:r>
      <w:r w:rsidRPr="00EC0D8E">
        <w:tab/>
      </w:r>
      <w:r w:rsidRPr="00EC0D8E">
        <w:tab/>
      </w:r>
      <w:r w:rsidRPr="00EC0D8E">
        <w:tab/>
      </w:r>
      <w:r w:rsidRPr="00EC0D8E">
        <w:tab/>
      </w:r>
      <w:r w:rsidRPr="00EC0D8E">
        <w:tab/>
      </w:r>
      <w:proofErr w:type="spellStart"/>
      <w:r w:rsidRPr="00EC0D8E">
        <w:t>Progest</w:t>
      </w:r>
      <w:proofErr w:type="spellEnd"/>
      <w:r w:rsidRPr="00EC0D8E">
        <w:tab/>
      </w:r>
      <w:r w:rsidRPr="00EC0D8E">
        <w:tab/>
        <w:t xml:space="preserve">             -.10</w:t>
      </w:r>
      <w:r w:rsidRPr="00EC0D8E">
        <w:tab/>
        <w:t xml:space="preserve">             -0.78, </w:t>
      </w:r>
      <w:r w:rsidRPr="00EC0D8E">
        <w:rPr>
          <w:i/>
          <w:iCs/>
        </w:rPr>
        <w:t>p</w:t>
      </w:r>
      <w:r w:rsidRPr="00EC0D8E">
        <w:t xml:space="preserve"> = .441</w:t>
      </w:r>
    </w:p>
    <w:p w14:paraId="1B92D387" w14:textId="77777777" w:rsidR="008812A3" w:rsidRPr="00EC0D8E" w:rsidRDefault="008812A3" w:rsidP="008812A3">
      <w:r w:rsidRPr="00EC0D8E">
        <w:t>______________________________________________________________________________________________________________________</w:t>
      </w:r>
    </w:p>
    <w:p w14:paraId="6AC9A6D3" w14:textId="3F1FAA96" w:rsidR="008812A3" w:rsidRPr="00EC0D8E" w:rsidRDefault="008812A3" w:rsidP="008812A3">
      <w:r w:rsidRPr="00EC0D8E">
        <w:t xml:space="preserve">Dependent variable = Total MRT score (max = 48).  </w:t>
      </w:r>
      <w:proofErr w:type="spellStart"/>
      <w:r w:rsidRPr="00EC0D8E">
        <w:t>Estro</w:t>
      </w:r>
      <w:proofErr w:type="spellEnd"/>
      <w:r w:rsidRPr="00EC0D8E">
        <w:t xml:space="preserve"> = estrogenic potency</w:t>
      </w:r>
      <w:proofErr w:type="gramStart"/>
      <w:r w:rsidRPr="00EC0D8E">
        <w:t xml:space="preserve">;  </w:t>
      </w:r>
      <w:proofErr w:type="spellStart"/>
      <w:r w:rsidRPr="00EC0D8E">
        <w:t>Andro</w:t>
      </w:r>
      <w:proofErr w:type="spellEnd"/>
      <w:proofErr w:type="gramEnd"/>
      <w:r w:rsidRPr="00EC0D8E">
        <w:t xml:space="preserve"> = androgenic potency;  </w:t>
      </w:r>
      <w:proofErr w:type="spellStart"/>
      <w:r w:rsidRPr="00EC0D8E">
        <w:t>Progest</w:t>
      </w:r>
      <w:proofErr w:type="spellEnd"/>
      <w:r w:rsidRPr="00EC0D8E">
        <w:t xml:space="preserve"> = </w:t>
      </w:r>
      <w:proofErr w:type="spellStart"/>
      <w:r w:rsidRPr="00EC0D8E">
        <w:t>progestogenic</w:t>
      </w:r>
      <w:proofErr w:type="spellEnd"/>
      <w:r w:rsidRPr="00EC0D8E">
        <w:t xml:space="preserve"> potency (log-transformed)</w:t>
      </w:r>
    </w:p>
    <w:p w14:paraId="5511E31D" w14:textId="1DD1AB0B" w:rsidR="008812A3" w:rsidRPr="00EC0D8E" w:rsidRDefault="008812A3" w:rsidP="008812A3">
      <w:r w:rsidRPr="00EC0D8E">
        <w:t>*</w:t>
      </w:r>
      <w:r w:rsidRPr="00EC0D8E">
        <w:rPr>
          <w:i/>
          <w:iCs/>
        </w:rPr>
        <w:t>p</w:t>
      </w:r>
      <w:r w:rsidRPr="00EC0D8E">
        <w:t xml:space="preserve"> &lt; .05    **</w:t>
      </w:r>
      <w:r w:rsidRPr="00EC0D8E">
        <w:rPr>
          <w:i/>
          <w:iCs/>
        </w:rPr>
        <w:t>p</w:t>
      </w:r>
      <w:r w:rsidRPr="00EC0D8E">
        <w:t xml:space="preserve"> &lt; .01</w:t>
      </w:r>
    </w:p>
    <w:p w14:paraId="0F9B8F54" w14:textId="5DD6442F" w:rsidR="008812A3" w:rsidRPr="00EC0D8E" w:rsidRDefault="008812A3" w:rsidP="008812A3"/>
    <w:p w14:paraId="27930BE5" w14:textId="10E8E162" w:rsidR="005931FB" w:rsidRPr="00EC0D8E" w:rsidRDefault="005931FB" w:rsidP="005931FB">
      <w:pPr>
        <w:pStyle w:val="CommentText"/>
        <w:rPr>
          <w:sz w:val="22"/>
          <w:szCs w:val="22"/>
        </w:rPr>
      </w:pPr>
      <w:r w:rsidRPr="00EC0D8E">
        <w:rPr>
          <w:sz w:val="22"/>
          <w:szCs w:val="22"/>
          <w:u w:val="single"/>
        </w:rPr>
        <w:t>Note</w:t>
      </w:r>
      <w:r w:rsidR="00C20ED3" w:rsidRPr="00EC0D8E">
        <w:rPr>
          <w:sz w:val="22"/>
          <w:szCs w:val="22"/>
          <w:u w:val="single"/>
        </w:rPr>
        <w:t>s</w:t>
      </w:r>
      <w:r w:rsidRPr="00EC0D8E">
        <w:rPr>
          <w:sz w:val="22"/>
          <w:szCs w:val="22"/>
          <w:u w:val="single"/>
        </w:rPr>
        <w:t xml:space="preserve"> on Table S3</w:t>
      </w:r>
      <w:r w:rsidRPr="00EC0D8E">
        <w:rPr>
          <w:sz w:val="22"/>
          <w:szCs w:val="22"/>
        </w:rPr>
        <w:t xml:space="preserve">:   </w:t>
      </w:r>
    </w:p>
    <w:p w14:paraId="4F50E8EB" w14:textId="73DADE86" w:rsidR="003D2C90" w:rsidRPr="00EC0D8E" w:rsidRDefault="001E0A0B" w:rsidP="005931FB">
      <w:r w:rsidRPr="00EC0D8E">
        <w:t>M</w:t>
      </w:r>
      <w:r w:rsidR="003D2C90" w:rsidRPr="00EC0D8E">
        <w:t xml:space="preserve">ajor results of the multiple regression analyses are reported in the Results section of the main article </w:t>
      </w:r>
      <w:r w:rsidR="004A723A" w:rsidRPr="00EC0D8E">
        <w:t xml:space="preserve">(Section 4.3 and Table 3, see main article).  </w:t>
      </w:r>
    </w:p>
    <w:p w14:paraId="33ACE954" w14:textId="521CCF54" w:rsidR="004267EA" w:rsidRPr="00EC0D8E" w:rsidRDefault="004A723A" w:rsidP="008812A3">
      <w:r w:rsidRPr="00EC0D8E">
        <w:t xml:space="preserve">In Table S3, shown here, only women assessed on the Mental Rotations Test (MRT) during the </w:t>
      </w:r>
      <w:r w:rsidRPr="00EC0D8E">
        <w:rPr>
          <w:u w:val="single"/>
        </w:rPr>
        <w:t>inactive</w:t>
      </w:r>
      <w:r w:rsidRPr="00EC0D8E">
        <w:t xml:space="preserve"> phase </w:t>
      </w:r>
      <w:r w:rsidR="003A33CC" w:rsidRPr="00EC0D8E">
        <w:t xml:space="preserve">of the OC cycle </w:t>
      </w:r>
      <w:r w:rsidR="00A7519C" w:rsidRPr="00EC0D8E">
        <w:t>wer</w:t>
      </w:r>
      <w:r w:rsidRPr="00EC0D8E">
        <w:t>e included</w:t>
      </w:r>
      <w:r w:rsidR="00A7519C" w:rsidRPr="00EC0D8E">
        <w:t xml:space="preserve"> in a </w:t>
      </w:r>
      <w:r w:rsidR="003D2C90" w:rsidRPr="00EC0D8E">
        <w:t xml:space="preserve">linear </w:t>
      </w:r>
      <w:r w:rsidR="00A7519C" w:rsidRPr="00EC0D8E">
        <w:t>regression analysis</w:t>
      </w:r>
      <w:r w:rsidRPr="00EC0D8E">
        <w:t>.  The</w:t>
      </w:r>
      <w:r w:rsidR="003D2C90" w:rsidRPr="00EC0D8E">
        <w:t xml:space="preserve"> women included here were</w:t>
      </w:r>
      <w:r w:rsidR="00DA1403" w:rsidRPr="00EC0D8E">
        <w:t xml:space="preserve"> </w:t>
      </w:r>
      <w:r w:rsidRPr="00EC0D8E">
        <w:t>tested</w:t>
      </w:r>
      <w:r w:rsidR="005931FB" w:rsidRPr="00EC0D8E">
        <w:t xml:space="preserve"> during menses, when active hormone is </w:t>
      </w:r>
      <w:r w:rsidR="005931FB" w:rsidRPr="00EC0D8E">
        <w:rPr>
          <w:u w:val="single"/>
        </w:rPr>
        <w:t>not</w:t>
      </w:r>
      <w:r w:rsidR="005931FB" w:rsidRPr="00EC0D8E">
        <w:t xml:space="preserve"> being ingested from any exogenous source</w:t>
      </w:r>
      <w:r w:rsidRPr="00EC0D8E">
        <w:t xml:space="preserve">.  </w:t>
      </w:r>
      <w:r w:rsidR="004267EA" w:rsidRPr="00EC0D8E">
        <w:t>The results of th</w:t>
      </w:r>
      <w:r w:rsidR="00FE7ED2" w:rsidRPr="00EC0D8E">
        <w:t>is</w:t>
      </w:r>
      <w:r w:rsidR="004267EA" w:rsidRPr="00EC0D8E">
        <w:t xml:space="preserve"> supplementa</w:t>
      </w:r>
      <w:r w:rsidR="001E0A0B" w:rsidRPr="00EC0D8E">
        <w:t xml:space="preserve">l </w:t>
      </w:r>
      <w:r w:rsidR="004267EA" w:rsidRPr="00EC0D8E">
        <w:t>analysis</w:t>
      </w:r>
      <w:r w:rsidR="000E05EA" w:rsidRPr="00EC0D8E">
        <w:t xml:space="preserve"> </w:t>
      </w:r>
      <w:r w:rsidR="005931FB" w:rsidRPr="00EC0D8E">
        <w:t xml:space="preserve">failed to demonstrate any </w:t>
      </w:r>
      <w:r w:rsidRPr="00EC0D8E">
        <w:t xml:space="preserve">significant </w:t>
      </w:r>
      <w:r w:rsidR="005931FB" w:rsidRPr="00EC0D8E">
        <w:t xml:space="preserve">predictive relationships whatsoever between the hormonal characteristics of </w:t>
      </w:r>
      <w:r w:rsidR="00BC43EA" w:rsidRPr="00EC0D8E">
        <w:t xml:space="preserve">a </w:t>
      </w:r>
      <w:r w:rsidRPr="00EC0D8E">
        <w:t>wom</w:t>
      </w:r>
      <w:r w:rsidR="00BC43EA" w:rsidRPr="00EC0D8E">
        <w:t>a</w:t>
      </w:r>
      <w:r w:rsidRPr="00EC0D8E">
        <w:t>n’s</w:t>
      </w:r>
      <w:r w:rsidR="005931FB" w:rsidRPr="00EC0D8E">
        <w:t xml:space="preserve"> OC pill and MRT scores</w:t>
      </w:r>
      <w:r w:rsidRPr="00EC0D8E">
        <w:t xml:space="preserve"> </w:t>
      </w:r>
      <w:r w:rsidR="004267EA" w:rsidRPr="00EC0D8E">
        <w:t xml:space="preserve">achieved </w:t>
      </w:r>
      <w:r w:rsidRPr="00EC0D8E">
        <w:t xml:space="preserve">during the inactive phase of the OC cycle, </w:t>
      </w:r>
      <w:r w:rsidR="005931FB" w:rsidRPr="00EC0D8E">
        <w:rPr>
          <w:i/>
          <w:iCs/>
        </w:rPr>
        <w:t>F</w:t>
      </w:r>
      <w:r w:rsidR="005931FB" w:rsidRPr="00EC0D8E">
        <w:t xml:space="preserve">(3,71) = 0.44, </w:t>
      </w:r>
      <w:r w:rsidR="005931FB" w:rsidRPr="00EC0D8E">
        <w:rPr>
          <w:i/>
          <w:iCs/>
        </w:rPr>
        <w:t>p</w:t>
      </w:r>
      <w:r w:rsidRPr="00EC0D8E">
        <w:t xml:space="preserve"> = .729</w:t>
      </w:r>
      <w:r w:rsidR="005931FB" w:rsidRPr="00EC0D8E">
        <w:t xml:space="preserve">.  </w:t>
      </w:r>
    </w:p>
    <w:p w14:paraId="74FAF006" w14:textId="75C3B52F" w:rsidR="008812A3" w:rsidRDefault="005931FB" w:rsidP="008812A3">
      <w:r w:rsidRPr="00EC0D8E">
        <w:t xml:space="preserve">This </w:t>
      </w:r>
      <w:r w:rsidR="004267EA" w:rsidRPr="00EC0D8E">
        <w:t xml:space="preserve">outcome </w:t>
      </w:r>
      <w:r w:rsidRPr="00EC0D8E">
        <w:t>is consi</w:t>
      </w:r>
      <w:r w:rsidR="004A723A" w:rsidRPr="00EC0D8E">
        <w:t xml:space="preserve">stent with the </w:t>
      </w:r>
      <w:r w:rsidR="004267EA" w:rsidRPr="00EC0D8E">
        <w:t>mechanism we have proposed</w:t>
      </w:r>
      <w:r w:rsidR="00CD744F" w:rsidRPr="00EC0D8E">
        <w:t xml:space="preserve">.  Namely, </w:t>
      </w:r>
      <w:r w:rsidR="00B06B23" w:rsidRPr="00EC0D8E">
        <w:t xml:space="preserve">we propose </w:t>
      </w:r>
      <w:r w:rsidR="00CD744F" w:rsidRPr="00EC0D8E">
        <w:t xml:space="preserve">that the </w:t>
      </w:r>
      <w:r w:rsidRPr="00EC0D8E">
        <w:t xml:space="preserve">OC effects </w:t>
      </w:r>
      <w:r w:rsidR="004A723A" w:rsidRPr="00EC0D8E">
        <w:t>observed</w:t>
      </w:r>
      <w:r w:rsidRPr="00EC0D8E">
        <w:t xml:space="preserve"> </w:t>
      </w:r>
      <w:r w:rsidR="004A723A" w:rsidRPr="00EC0D8E">
        <w:t xml:space="preserve">during the </w:t>
      </w:r>
      <w:r w:rsidR="004A723A" w:rsidRPr="00EC0D8E">
        <w:rPr>
          <w:u w:val="single"/>
        </w:rPr>
        <w:t>active</w:t>
      </w:r>
      <w:r w:rsidR="004A723A" w:rsidRPr="00EC0D8E">
        <w:t xml:space="preserve"> phase </w:t>
      </w:r>
      <w:r w:rsidR="004267EA" w:rsidRPr="00EC0D8E">
        <w:t xml:space="preserve">of the contraceptive cycle </w:t>
      </w:r>
      <w:r w:rsidR="00CD744F" w:rsidRPr="00EC0D8E">
        <w:t xml:space="preserve">(see main article) </w:t>
      </w:r>
      <w:r w:rsidRPr="00EC0D8E">
        <w:t xml:space="preserve">are </w:t>
      </w:r>
      <w:r w:rsidR="002D60FE" w:rsidRPr="00EC0D8E">
        <w:t xml:space="preserve">associated with the active intake of </w:t>
      </w:r>
      <w:r w:rsidR="00EE0A92" w:rsidRPr="00EC0D8E">
        <w:t xml:space="preserve">exogenous </w:t>
      </w:r>
      <w:r w:rsidR="00B06B23" w:rsidRPr="00EC0D8E">
        <w:t>steroids</w:t>
      </w:r>
      <w:r w:rsidR="00D55ED7" w:rsidRPr="00EC0D8E">
        <w:t xml:space="preserve"> that is</w:t>
      </w:r>
      <w:bookmarkStart w:id="0" w:name="_GoBack"/>
      <w:bookmarkEnd w:id="0"/>
      <w:r w:rsidR="006E051A" w:rsidRPr="00EC0D8E">
        <w:t xml:space="preserve"> </w:t>
      </w:r>
      <w:r w:rsidR="00D55ED7" w:rsidRPr="00EC0D8E">
        <w:t>occurring at that time</w:t>
      </w:r>
      <w:r w:rsidR="00EE0A92" w:rsidRPr="00EC0D8E">
        <w:t>.</w:t>
      </w:r>
      <w:r w:rsidR="00EE0A92">
        <w:t xml:space="preserve">  </w:t>
      </w:r>
    </w:p>
    <w:p w14:paraId="2C90B331" w14:textId="46373B69" w:rsidR="008812A3" w:rsidRDefault="008812A3" w:rsidP="008812A3"/>
    <w:p w14:paraId="4FEF1877" w14:textId="228A6799" w:rsidR="008812A3" w:rsidRDefault="008812A3" w:rsidP="008812A3"/>
    <w:sectPr w:rsidR="008812A3" w:rsidSect="00B73A4A">
      <w:headerReference w:type="default" r:id="rId6"/>
      <w:pgSz w:w="15840" w:h="12240" w:orient="landscape"/>
      <w:pgMar w:top="1134" w:right="992" w:bottom="1077" w:left="992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319EF2" w14:textId="77777777" w:rsidR="003A33CC" w:rsidRDefault="003A33CC" w:rsidP="003A33CC">
      <w:pPr>
        <w:spacing w:after="0" w:line="240" w:lineRule="auto"/>
      </w:pPr>
      <w:r>
        <w:separator/>
      </w:r>
    </w:p>
  </w:endnote>
  <w:endnote w:type="continuationSeparator" w:id="0">
    <w:p w14:paraId="2060E199" w14:textId="77777777" w:rsidR="003A33CC" w:rsidRDefault="003A33CC" w:rsidP="003A33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F27CEB" w14:textId="77777777" w:rsidR="003A33CC" w:rsidRDefault="003A33CC" w:rsidP="003A33CC">
      <w:pPr>
        <w:spacing w:after="0" w:line="240" w:lineRule="auto"/>
      </w:pPr>
      <w:r>
        <w:separator/>
      </w:r>
    </w:p>
  </w:footnote>
  <w:footnote w:type="continuationSeparator" w:id="0">
    <w:p w14:paraId="0BDF4596" w14:textId="77777777" w:rsidR="003A33CC" w:rsidRDefault="003A33CC" w:rsidP="003A33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1969911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471AD2B" w14:textId="21E567FA" w:rsidR="003A33CC" w:rsidRDefault="003A33C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0D8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40824A8" w14:textId="77777777" w:rsidR="003A33CC" w:rsidRDefault="003A33C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C29"/>
    <w:rsid w:val="000E05EA"/>
    <w:rsid w:val="001A0058"/>
    <w:rsid w:val="001E0A0B"/>
    <w:rsid w:val="002A5D19"/>
    <w:rsid w:val="002D60FE"/>
    <w:rsid w:val="002E7C29"/>
    <w:rsid w:val="00307F34"/>
    <w:rsid w:val="003A33CC"/>
    <w:rsid w:val="003D2C90"/>
    <w:rsid w:val="004267EA"/>
    <w:rsid w:val="00460929"/>
    <w:rsid w:val="004A723A"/>
    <w:rsid w:val="004C05BA"/>
    <w:rsid w:val="005203DD"/>
    <w:rsid w:val="0052457A"/>
    <w:rsid w:val="005276DA"/>
    <w:rsid w:val="00536CC2"/>
    <w:rsid w:val="005931FB"/>
    <w:rsid w:val="005B2725"/>
    <w:rsid w:val="005C4827"/>
    <w:rsid w:val="005E42DB"/>
    <w:rsid w:val="00651281"/>
    <w:rsid w:val="00682148"/>
    <w:rsid w:val="006E051A"/>
    <w:rsid w:val="007A5C26"/>
    <w:rsid w:val="00804049"/>
    <w:rsid w:val="0085684A"/>
    <w:rsid w:val="008812A3"/>
    <w:rsid w:val="008A475A"/>
    <w:rsid w:val="00932608"/>
    <w:rsid w:val="00A0051D"/>
    <w:rsid w:val="00A7519C"/>
    <w:rsid w:val="00AB479A"/>
    <w:rsid w:val="00B06B23"/>
    <w:rsid w:val="00B5508F"/>
    <w:rsid w:val="00B55096"/>
    <w:rsid w:val="00B73A4A"/>
    <w:rsid w:val="00BC43EA"/>
    <w:rsid w:val="00C20ED3"/>
    <w:rsid w:val="00C35C34"/>
    <w:rsid w:val="00CA111D"/>
    <w:rsid w:val="00CB45F4"/>
    <w:rsid w:val="00CD744F"/>
    <w:rsid w:val="00D408AD"/>
    <w:rsid w:val="00D505D5"/>
    <w:rsid w:val="00D55ED7"/>
    <w:rsid w:val="00DA1403"/>
    <w:rsid w:val="00DE6EEF"/>
    <w:rsid w:val="00EC0D8E"/>
    <w:rsid w:val="00EE0A92"/>
    <w:rsid w:val="00F35DCD"/>
    <w:rsid w:val="00F84C32"/>
    <w:rsid w:val="00FE6448"/>
    <w:rsid w:val="00FE7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A3092"/>
  <w15:chartTrackingRefBased/>
  <w15:docId w15:val="{990119D0-3DE2-4FED-97A2-656197143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5931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1FB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A33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3CC"/>
  </w:style>
  <w:style w:type="paragraph" w:styleId="Footer">
    <w:name w:val="footer"/>
    <w:basedOn w:val="Normal"/>
    <w:link w:val="FooterChar"/>
    <w:uiPriority w:val="99"/>
    <w:unhideWhenUsed/>
    <w:rsid w:val="003A33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3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6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1</Words>
  <Characters>417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ampson</dc:creator>
  <cp:keywords/>
  <dc:description/>
  <cp:lastModifiedBy>Elizabeth Hampson</cp:lastModifiedBy>
  <cp:revision>3</cp:revision>
  <dcterms:created xsi:type="dcterms:W3CDTF">2022-07-25T18:06:00Z</dcterms:created>
  <dcterms:modified xsi:type="dcterms:W3CDTF">2022-07-25T18:07:00Z</dcterms:modified>
</cp:coreProperties>
</file>